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06057" w14:textId="48D65619" w:rsidR="0028463C" w:rsidRDefault="00722F2B">
      <w:pPr>
        <w:rPr>
          <w:b/>
          <w:bCs/>
        </w:rPr>
      </w:pPr>
      <w:r>
        <w:rPr>
          <w:b/>
          <w:bCs/>
        </w:rPr>
        <w:t xml:space="preserve">Supplementary File: </w:t>
      </w:r>
      <w:r w:rsidR="007C76C4" w:rsidRPr="007C76C4">
        <w:rPr>
          <w:b/>
          <w:bCs/>
        </w:rPr>
        <w:t>Policies  include</w:t>
      </w:r>
      <w:r>
        <w:rPr>
          <w:b/>
          <w:bCs/>
        </w:rPr>
        <w:t>d</w:t>
      </w:r>
      <w:r w:rsidR="007C76C4" w:rsidRPr="007C76C4">
        <w:rPr>
          <w:b/>
          <w:bCs/>
        </w:rPr>
        <w:t xml:space="preserve"> in the </w:t>
      </w:r>
      <w:r w:rsidR="00953965">
        <w:rPr>
          <w:b/>
          <w:bCs/>
        </w:rPr>
        <w:t xml:space="preserve">detailed </w:t>
      </w:r>
      <w:r w:rsidR="007C76C4" w:rsidRPr="007C76C4">
        <w:rPr>
          <w:b/>
          <w:bCs/>
        </w:rPr>
        <w:t xml:space="preserve">analysis </w:t>
      </w:r>
    </w:p>
    <w:p w14:paraId="66794A6A" w14:textId="77777777" w:rsidR="007C76C4" w:rsidRDefault="007C76C4">
      <w:pPr>
        <w:rPr>
          <w:b/>
          <w:bCs/>
        </w:rPr>
      </w:pP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11335"/>
        <w:gridCol w:w="993"/>
        <w:gridCol w:w="1134"/>
        <w:gridCol w:w="992"/>
      </w:tblGrid>
      <w:tr w:rsidR="00722F2B" w:rsidRPr="00EE0562" w14:paraId="1EC7BCFD" w14:textId="77777777" w:rsidTr="00722F2B">
        <w:tc>
          <w:tcPr>
            <w:tcW w:w="11335" w:type="dxa"/>
          </w:tcPr>
          <w:p w14:paraId="2490261F" w14:textId="2C562EF4" w:rsidR="00722F2B" w:rsidRPr="00EE0562" w:rsidRDefault="00722F2B" w:rsidP="007C76C4">
            <w:pPr>
              <w:rPr>
                <w:b/>
                <w:bCs/>
              </w:rPr>
            </w:pPr>
            <w:r w:rsidRPr="00EE0562">
              <w:rPr>
                <w:b/>
                <w:bCs/>
              </w:rPr>
              <w:t xml:space="preserve">Mention of keywords </w:t>
            </w:r>
            <w:r>
              <w:rPr>
                <w:b/>
                <w:bCs/>
              </w:rPr>
              <w:t>(text search)</w:t>
            </w:r>
          </w:p>
        </w:tc>
        <w:tc>
          <w:tcPr>
            <w:tcW w:w="993" w:type="dxa"/>
          </w:tcPr>
          <w:p w14:paraId="49133FEA" w14:textId="07FCD39A" w:rsidR="00722F2B" w:rsidRPr="00EE0562" w:rsidRDefault="00722F2B" w:rsidP="007C76C4">
            <w:pPr>
              <w:rPr>
                <w:b/>
                <w:bCs/>
              </w:rPr>
            </w:pPr>
            <w:r w:rsidRPr="00EE0562">
              <w:rPr>
                <w:b/>
                <w:bCs/>
              </w:rPr>
              <w:t>Fish</w:t>
            </w:r>
          </w:p>
        </w:tc>
        <w:tc>
          <w:tcPr>
            <w:tcW w:w="1134" w:type="dxa"/>
          </w:tcPr>
          <w:p w14:paraId="0287C6E2" w14:textId="2428255E" w:rsidR="00722F2B" w:rsidRPr="00EE0562" w:rsidRDefault="00722F2B" w:rsidP="007C76C4">
            <w:pPr>
              <w:rPr>
                <w:b/>
                <w:bCs/>
              </w:rPr>
            </w:pPr>
            <w:r w:rsidRPr="00BF71D8">
              <w:rPr>
                <w:b/>
                <w:bCs/>
              </w:rPr>
              <w:t>Aquaculture</w:t>
            </w:r>
          </w:p>
        </w:tc>
        <w:tc>
          <w:tcPr>
            <w:tcW w:w="992" w:type="dxa"/>
          </w:tcPr>
          <w:p w14:paraId="13549238" w14:textId="77777777" w:rsidR="00722F2B" w:rsidRDefault="00722F2B" w:rsidP="007C76C4">
            <w:pPr>
              <w:rPr>
                <w:b/>
                <w:bCs/>
              </w:rPr>
            </w:pPr>
            <w:r>
              <w:rPr>
                <w:b/>
                <w:bCs/>
              </w:rPr>
              <w:t>Algal</w:t>
            </w:r>
          </w:p>
          <w:p w14:paraId="2DE57B88" w14:textId="3669B5EC" w:rsidR="00722F2B" w:rsidRPr="00EE0562" w:rsidRDefault="00722F2B" w:rsidP="007C76C4">
            <w:pPr>
              <w:rPr>
                <w:b/>
                <w:bCs/>
              </w:rPr>
            </w:pPr>
            <w:r>
              <w:rPr>
                <w:b/>
                <w:bCs/>
              </w:rPr>
              <w:t>Algae</w:t>
            </w:r>
          </w:p>
        </w:tc>
      </w:tr>
      <w:tr w:rsidR="00722F2B" w14:paraId="0AC70B5B" w14:textId="77777777" w:rsidTr="00722F2B">
        <w:tc>
          <w:tcPr>
            <w:tcW w:w="11335" w:type="dxa"/>
          </w:tcPr>
          <w:p w14:paraId="6CB8BDA9" w14:textId="464CCD0F" w:rsidR="00722F2B" w:rsidRDefault="00722F2B" w:rsidP="007C76C4">
            <w:pPr>
              <w:pStyle w:val="ListParagraph"/>
              <w:numPr>
                <w:ilvl w:val="0"/>
                <w:numId w:val="1"/>
              </w:numPr>
            </w:pPr>
            <w:r>
              <w:t xml:space="preserve">Australian Government </w:t>
            </w:r>
            <w:r w:rsidRPr="007C76C4">
              <w:t xml:space="preserve">Australian Fisheries </w:t>
            </w:r>
            <w:r>
              <w:t xml:space="preserve">Management Authority </w:t>
            </w:r>
            <w:r w:rsidRPr="007C76C4">
              <w:t>Australian Fisheries National Compliance Strategy 2022–2026</w:t>
            </w:r>
          </w:p>
        </w:tc>
        <w:tc>
          <w:tcPr>
            <w:tcW w:w="993" w:type="dxa"/>
          </w:tcPr>
          <w:p w14:paraId="0650E825" w14:textId="77777777" w:rsidR="00722F2B" w:rsidRDefault="00722F2B" w:rsidP="007C76C4"/>
        </w:tc>
        <w:tc>
          <w:tcPr>
            <w:tcW w:w="1134" w:type="dxa"/>
          </w:tcPr>
          <w:p w14:paraId="68E68EB5" w14:textId="7A4756B4" w:rsidR="00722F2B" w:rsidRDefault="00722F2B" w:rsidP="007C76C4">
            <w:r>
              <w:t>2</w:t>
            </w:r>
          </w:p>
        </w:tc>
        <w:tc>
          <w:tcPr>
            <w:tcW w:w="992" w:type="dxa"/>
          </w:tcPr>
          <w:p w14:paraId="6FFDA997" w14:textId="77777777" w:rsidR="00722F2B" w:rsidRDefault="00722F2B" w:rsidP="007C76C4"/>
        </w:tc>
      </w:tr>
      <w:tr w:rsidR="00722F2B" w14:paraId="592F3BD1" w14:textId="77777777" w:rsidTr="00722F2B">
        <w:tc>
          <w:tcPr>
            <w:tcW w:w="11335" w:type="dxa"/>
          </w:tcPr>
          <w:p w14:paraId="110B5FE1" w14:textId="7760682C" w:rsidR="00722F2B" w:rsidRDefault="00722F2B" w:rsidP="00EE0562">
            <w:pPr>
              <w:pStyle w:val="ListParagraph"/>
              <w:numPr>
                <w:ilvl w:val="0"/>
                <w:numId w:val="1"/>
              </w:numPr>
            </w:pPr>
            <w:r>
              <w:t>Australian Government Australian Fisheries Management Authority Corporate Plan 2023–2026 Including Annual Operational Plan 2023</w:t>
            </w:r>
          </w:p>
        </w:tc>
        <w:tc>
          <w:tcPr>
            <w:tcW w:w="993" w:type="dxa"/>
          </w:tcPr>
          <w:p w14:paraId="7C69E897" w14:textId="6377B2CD" w:rsidR="00722F2B" w:rsidRDefault="00722F2B" w:rsidP="007C76C4">
            <w:r>
              <w:t>4</w:t>
            </w:r>
          </w:p>
        </w:tc>
        <w:tc>
          <w:tcPr>
            <w:tcW w:w="1134" w:type="dxa"/>
          </w:tcPr>
          <w:p w14:paraId="060CEF5B" w14:textId="1DD64409" w:rsidR="00722F2B" w:rsidRDefault="00722F2B" w:rsidP="007C76C4">
            <w:r>
              <w:t>1</w:t>
            </w:r>
          </w:p>
        </w:tc>
        <w:tc>
          <w:tcPr>
            <w:tcW w:w="992" w:type="dxa"/>
          </w:tcPr>
          <w:p w14:paraId="39472B55" w14:textId="77777777" w:rsidR="00722F2B" w:rsidRDefault="00722F2B" w:rsidP="007C76C4"/>
        </w:tc>
      </w:tr>
      <w:tr w:rsidR="00722F2B" w14:paraId="04A57684" w14:textId="77777777" w:rsidTr="00722F2B">
        <w:tc>
          <w:tcPr>
            <w:tcW w:w="11335" w:type="dxa"/>
          </w:tcPr>
          <w:p w14:paraId="0CBD4382" w14:textId="3C02F2F4" w:rsidR="00722F2B" w:rsidRDefault="00722F2B" w:rsidP="00A63572">
            <w:pPr>
              <w:pStyle w:val="ListParagraph"/>
              <w:numPr>
                <w:ilvl w:val="0"/>
                <w:numId w:val="1"/>
              </w:numPr>
            </w:pPr>
            <w:r>
              <w:t>Australian Government Australia Fisheries Management Authority Annual Report 2022-23</w:t>
            </w:r>
          </w:p>
        </w:tc>
        <w:tc>
          <w:tcPr>
            <w:tcW w:w="993" w:type="dxa"/>
          </w:tcPr>
          <w:p w14:paraId="53D3955D" w14:textId="510C770E" w:rsidR="00722F2B" w:rsidRDefault="00722F2B" w:rsidP="00A63572">
            <w:r>
              <w:t>80</w:t>
            </w:r>
          </w:p>
        </w:tc>
        <w:tc>
          <w:tcPr>
            <w:tcW w:w="1134" w:type="dxa"/>
          </w:tcPr>
          <w:p w14:paraId="7715E108" w14:textId="3FFCBE7F" w:rsidR="00722F2B" w:rsidRDefault="00722F2B" w:rsidP="00A63572">
            <w:r>
              <w:t>5</w:t>
            </w:r>
          </w:p>
        </w:tc>
        <w:tc>
          <w:tcPr>
            <w:tcW w:w="992" w:type="dxa"/>
          </w:tcPr>
          <w:p w14:paraId="1D66DE5A" w14:textId="77777777" w:rsidR="00722F2B" w:rsidRDefault="00722F2B" w:rsidP="00A63572"/>
        </w:tc>
      </w:tr>
      <w:tr w:rsidR="00722F2B" w14:paraId="05DAB389" w14:textId="77777777" w:rsidTr="00722F2B">
        <w:tc>
          <w:tcPr>
            <w:tcW w:w="11335" w:type="dxa"/>
          </w:tcPr>
          <w:p w14:paraId="04169839" w14:textId="73C04D62" w:rsidR="00722F2B" w:rsidRDefault="00722F2B" w:rsidP="00A63572">
            <w:pPr>
              <w:pStyle w:val="ListParagraph"/>
              <w:numPr>
                <w:ilvl w:val="0"/>
                <w:numId w:val="1"/>
              </w:numPr>
            </w:pPr>
            <w:r>
              <w:t xml:space="preserve">Australian </w:t>
            </w:r>
            <w:proofErr w:type="gramStart"/>
            <w:r>
              <w:t xml:space="preserve">Government  </w:t>
            </w:r>
            <w:r w:rsidRPr="007C76C4">
              <w:t>Australian</w:t>
            </w:r>
            <w:proofErr w:type="gramEnd"/>
            <w:r w:rsidRPr="007C76C4">
              <w:t xml:space="preserve"> Fisheries </w:t>
            </w:r>
            <w:r>
              <w:t>Management Authority International Compliance and Engagement Program 2022–24</w:t>
            </w:r>
          </w:p>
        </w:tc>
        <w:tc>
          <w:tcPr>
            <w:tcW w:w="993" w:type="dxa"/>
          </w:tcPr>
          <w:p w14:paraId="71DA6745" w14:textId="38876904" w:rsidR="00722F2B" w:rsidRDefault="00722F2B" w:rsidP="00A63572">
            <w:r>
              <w:t>14</w:t>
            </w:r>
          </w:p>
        </w:tc>
        <w:tc>
          <w:tcPr>
            <w:tcW w:w="1134" w:type="dxa"/>
          </w:tcPr>
          <w:p w14:paraId="62B8B47B" w14:textId="5E24F4F0" w:rsidR="00722F2B" w:rsidRDefault="00722F2B" w:rsidP="00A63572">
            <w:r>
              <w:t>2</w:t>
            </w:r>
          </w:p>
        </w:tc>
        <w:tc>
          <w:tcPr>
            <w:tcW w:w="992" w:type="dxa"/>
          </w:tcPr>
          <w:p w14:paraId="62F0BA9B" w14:textId="77777777" w:rsidR="00722F2B" w:rsidRDefault="00722F2B" w:rsidP="00A63572"/>
        </w:tc>
      </w:tr>
      <w:tr w:rsidR="00722F2B" w14:paraId="4DD18370" w14:textId="77777777" w:rsidTr="00722F2B">
        <w:tc>
          <w:tcPr>
            <w:tcW w:w="11335" w:type="dxa"/>
          </w:tcPr>
          <w:p w14:paraId="592EA477" w14:textId="0286A1EA" w:rsidR="00722F2B" w:rsidRDefault="00722F2B" w:rsidP="00A63572">
            <w:pPr>
              <w:pStyle w:val="ListParagraph"/>
              <w:numPr>
                <w:ilvl w:val="0"/>
                <w:numId w:val="1"/>
              </w:numPr>
            </w:pPr>
            <w:r>
              <w:t xml:space="preserve">Government </w:t>
            </w:r>
            <w:r w:rsidRPr="007C76C4">
              <w:t>AFMA position statement: How AFMA considers the social aspects of the ecologically sustainable development principles in the management of Commonwealth Fisheries (March 2019)</w:t>
            </w:r>
          </w:p>
        </w:tc>
        <w:tc>
          <w:tcPr>
            <w:tcW w:w="993" w:type="dxa"/>
          </w:tcPr>
          <w:p w14:paraId="6D6842B1" w14:textId="37CACD64" w:rsidR="00722F2B" w:rsidRDefault="00722F2B" w:rsidP="00A63572">
            <w:r>
              <w:t>1</w:t>
            </w:r>
          </w:p>
        </w:tc>
        <w:tc>
          <w:tcPr>
            <w:tcW w:w="1134" w:type="dxa"/>
          </w:tcPr>
          <w:p w14:paraId="53D37BDB" w14:textId="4AD57D1E" w:rsidR="00722F2B" w:rsidRDefault="00722F2B" w:rsidP="00A63572">
            <w:r>
              <w:t>1</w:t>
            </w:r>
          </w:p>
        </w:tc>
        <w:tc>
          <w:tcPr>
            <w:tcW w:w="992" w:type="dxa"/>
          </w:tcPr>
          <w:p w14:paraId="73436EA0" w14:textId="77777777" w:rsidR="00722F2B" w:rsidRDefault="00722F2B" w:rsidP="00A63572"/>
        </w:tc>
      </w:tr>
      <w:tr w:rsidR="00722F2B" w14:paraId="2E53EA79" w14:textId="77777777" w:rsidTr="00722F2B">
        <w:tc>
          <w:tcPr>
            <w:tcW w:w="11335" w:type="dxa"/>
          </w:tcPr>
          <w:p w14:paraId="32263057" w14:textId="783A0558" w:rsidR="00722F2B" w:rsidRDefault="00722F2B" w:rsidP="00A63572">
            <w:pPr>
              <w:pStyle w:val="ListParagraph"/>
              <w:numPr>
                <w:ilvl w:val="0"/>
                <w:numId w:val="1"/>
              </w:numPr>
            </w:pPr>
            <w:r>
              <w:t xml:space="preserve">Australian Government </w:t>
            </w:r>
            <w:r w:rsidRPr="007C76C4">
              <w:t xml:space="preserve">Australian Fisheries </w:t>
            </w:r>
            <w:r>
              <w:t xml:space="preserve">Management </w:t>
            </w:r>
            <w:proofErr w:type="gramStart"/>
            <w:r>
              <w:t xml:space="preserve">Authority  </w:t>
            </w:r>
            <w:r w:rsidRPr="007C76C4">
              <w:t>AFMA</w:t>
            </w:r>
            <w:proofErr w:type="gramEnd"/>
            <w:r w:rsidRPr="007C76C4">
              <w:t xml:space="preserve"> Strategic Research Plan 2023</w:t>
            </w:r>
            <w:r w:rsidR="00B060FE">
              <w:t>-</w:t>
            </w:r>
            <w:r w:rsidRPr="007C76C4">
              <w:t>28</w:t>
            </w:r>
          </w:p>
        </w:tc>
        <w:tc>
          <w:tcPr>
            <w:tcW w:w="993" w:type="dxa"/>
          </w:tcPr>
          <w:p w14:paraId="7E193B77" w14:textId="11DF76E1" w:rsidR="00722F2B" w:rsidRDefault="00722F2B" w:rsidP="00A63572">
            <w:r>
              <w:t>10</w:t>
            </w:r>
          </w:p>
        </w:tc>
        <w:tc>
          <w:tcPr>
            <w:tcW w:w="1134" w:type="dxa"/>
          </w:tcPr>
          <w:p w14:paraId="290B3779" w14:textId="7B2DD13F" w:rsidR="00722F2B" w:rsidRDefault="00722F2B" w:rsidP="00A63572">
            <w:r>
              <w:t>1</w:t>
            </w:r>
          </w:p>
        </w:tc>
        <w:tc>
          <w:tcPr>
            <w:tcW w:w="992" w:type="dxa"/>
          </w:tcPr>
          <w:p w14:paraId="2E5BDE85" w14:textId="77777777" w:rsidR="00722F2B" w:rsidRDefault="00722F2B" w:rsidP="00A63572"/>
        </w:tc>
      </w:tr>
      <w:tr w:rsidR="00722F2B" w14:paraId="36031828" w14:textId="77777777" w:rsidTr="00722F2B">
        <w:tc>
          <w:tcPr>
            <w:tcW w:w="11335" w:type="dxa"/>
          </w:tcPr>
          <w:p w14:paraId="6456EBE3" w14:textId="32DA35A2" w:rsidR="00722F2B" w:rsidRDefault="00722F2B" w:rsidP="00A63572">
            <w:pPr>
              <w:pStyle w:val="ListParagraph"/>
              <w:numPr>
                <w:ilvl w:val="0"/>
                <w:numId w:val="1"/>
              </w:numPr>
            </w:pPr>
            <w:r>
              <w:t xml:space="preserve">Dept. Climate Change, Energy, Environment and Water </w:t>
            </w:r>
            <w:r w:rsidRPr="00EE0562">
              <w:t>Annual Climate Change Statement 2023</w:t>
            </w:r>
          </w:p>
        </w:tc>
        <w:tc>
          <w:tcPr>
            <w:tcW w:w="993" w:type="dxa"/>
          </w:tcPr>
          <w:p w14:paraId="75A44BB0" w14:textId="44E05281" w:rsidR="00722F2B" w:rsidRDefault="00722F2B" w:rsidP="00A63572">
            <w:r>
              <w:t>1</w:t>
            </w:r>
          </w:p>
        </w:tc>
        <w:tc>
          <w:tcPr>
            <w:tcW w:w="1134" w:type="dxa"/>
          </w:tcPr>
          <w:p w14:paraId="3AF8922E" w14:textId="77777777" w:rsidR="00722F2B" w:rsidRDefault="00722F2B" w:rsidP="00A63572"/>
        </w:tc>
        <w:tc>
          <w:tcPr>
            <w:tcW w:w="992" w:type="dxa"/>
          </w:tcPr>
          <w:p w14:paraId="6D0CB045" w14:textId="77777777" w:rsidR="00722F2B" w:rsidRDefault="00722F2B" w:rsidP="00A63572"/>
        </w:tc>
      </w:tr>
      <w:tr w:rsidR="00722F2B" w14:paraId="38E786EA" w14:textId="77777777" w:rsidTr="00722F2B">
        <w:tc>
          <w:tcPr>
            <w:tcW w:w="11335" w:type="dxa"/>
          </w:tcPr>
          <w:p w14:paraId="2FC28C66" w14:textId="60ED1C97" w:rsidR="00722F2B" w:rsidRDefault="00722F2B" w:rsidP="00A63572">
            <w:pPr>
              <w:pStyle w:val="ListParagraph"/>
              <w:numPr>
                <w:ilvl w:val="0"/>
                <w:numId w:val="1"/>
              </w:numPr>
            </w:pPr>
            <w:bookmarkStart w:id="0" w:name="_Hlk206491673"/>
            <w:r>
              <w:t xml:space="preserve">Australian Government </w:t>
            </w:r>
            <w:r w:rsidRPr="00EE0562">
              <w:t xml:space="preserve">Department of Agriculture, Fisheries and Forestry, </w:t>
            </w:r>
            <w:r>
              <w:t xml:space="preserve">Aqua Plan 2022-27: </w:t>
            </w:r>
            <w:r w:rsidR="00BA4267">
              <w:t>Improving aquatic animal health, profitability and productivity of aquatic animal industries and protecting aquatic environments</w:t>
            </w:r>
            <w:bookmarkEnd w:id="0"/>
          </w:p>
        </w:tc>
        <w:tc>
          <w:tcPr>
            <w:tcW w:w="993" w:type="dxa"/>
          </w:tcPr>
          <w:p w14:paraId="55910509" w14:textId="50009DDA" w:rsidR="00722F2B" w:rsidRDefault="00722F2B" w:rsidP="00A63572">
            <w:r>
              <w:t>34</w:t>
            </w:r>
          </w:p>
        </w:tc>
        <w:tc>
          <w:tcPr>
            <w:tcW w:w="1134" w:type="dxa"/>
          </w:tcPr>
          <w:p w14:paraId="377B1E42" w14:textId="3CBCD2B6" w:rsidR="00722F2B" w:rsidRDefault="00722F2B" w:rsidP="00A63572">
            <w:r>
              <w:t>59</w:t>
            </w:r>
          </w:p>
        </w:tc>
        <w:tc>
          <w:tcPr>
            <w:tcW w:w="992" w:type="dxa"/>
          </w:tcPr>
          <w:p w14:paraId="0944AAB6" w14:textId="77777777" w:rsidR="00722F2B" w:rsidRDefault="00722F2B" w:rsidP="00A63572"/>
        </w:tc>
      </w:tr>
      <w:tr w:rsidR="00722F2B" w14:paraId="3079B844" w14:textId="77777777" w:rsidTr="00722F2B">
        <w:tc>
          <w:tcPr>
            <w:tcW w:w="11335" w:type="dxa"/>
          </w:tcPr>
          <w:p w14:paraId="252F8957" w14:textId="6363318E" w:rsidR="00722F2B" w:rsidRDefault="00722F2B" w:rsidP="00A63572">
            <w:pPr>
              <w:pStyle w:val="ListParagraph"/>
              <w:numPr>
                <w:ilvl w:val="0"/>
                <w:numId w:val="1"/>
              </w:numPr>
            </w:pPr>
            <w:r>
              <w:t xml:space="preserve">Australian Government </w:t>
            </w:r>
            <w:r w:rsidRPr="00EE0562">
              <w:t xml:space="preserve">Department of Agriculture, Fisheries and Forestry, </w:t>
            </w:r>
            <w:r>
              <w:t xml:space="preserve">Aqua Plan 2022-27 </w:t>
            </w:r>
            <w:r w:rsidR="00BA4267">
              <w:t>C</w:t>
            </w:r>
            <w:r w:rsidR="00BA4267" w:rsidRPr="00EE0562">
              <w:t>ommunication and engagement plan</w:t>
            </w:r>
          </w:p>
        </w:tc>
        <w:tc>
          <w:tcPr>
            <w:tcW w:w="993" w:type="dxa"/>
          </w:tcPr>
          <w:p w14:paraId="2BB48947" w14:textId="5D3063A8" w:rsidR="00722F2B" w:rsidRDefault="00722F2B" w:rsidP="00A63572">
            <w:r>
              <w:t>1</w:t>
            </w:r>
          </w:p>
        </w:tc>
        <w:tc>
          <w:tcPr>
            <w:tcW w:w="1134" w:type="dxa"/>
          </w:tcPr>
          <w:p w14:paraId="480324E3" w14:textId="32EC6623" w:rsidR="00722F2B" w:rsidRDefault="00722F2B" w:rsidP="00A63572">
            <w:r>
              <w:t>1</w:t>
            </w:r>
          </w:p>
        </w:tc>
        <w:tc>
          <w:tcPr>
            <w:tcW w:w="992" w:type="dxa"/>
          </w:tcPr>
          <w:p w14:paraId="3BAAE5DE" w14:textId="77777777" w:rsidR="00722F2B" w:rsidRDefault="00722F2B" w:rsidP="00A63572"/>
        </w:tc>
      </w:tr>
      <w:tr w:rsidR="00722F2B" w14:paraId="13DFF50B" w14:textId="77777777" w:rsidTr="00722F2B">
        <w:tc>
          <w:tcPr>
            <w:tcW w:w="11335" w:type="dxa"/>
          </w:tcPr>
          <w:p w14:paraId="489EE577" w14:textId="3FA6E11D" w:rsidR="00722F2B" w:rsidRDefault="00722F2B" w:rsidP="00A63572">
            <w:pPr>
              <w:pStyle w:val="ListParagraph"/>
              <w:numPr>
                <w:ilvl w:val="0"/>
                <w:numId w:val="1"/>
              </w:numPr>
            </w:pPr>
            <w:r>
              <w:t xml:space="preserve">Australian Government </w:t>
            </w:r>
            <w:r w:rsidRPr="00EE0562">
              <w:t xml:space="preserve">Department of Agriculture, Fisheries and Forestry, </w:t>
            </w:r>
            <w:r>
              <w:t xml:space="preserve">Aqua Plan 2022-27 </w:t>
            </w:r>
            <w:r w:rsidR="00BA4267">
              <w:t>I</w:t>
            </w:r>
            <w:r w:rsidR="00BA4267" w:rsidRPr="00EE0562">
              <w:t>mplementation plan</w:t>
            </w:r>
          </w:p>
        </w:tc>
        <w:tc>
          <w:tcPr>
            <w:tcW w:w="993" w:type="dxa"/>
          </w:tcPr>
          <w:p w14:paraId="12D5DB21" w14:textId="246C1819" w:rsidR="00722F2B" w:rsidRDefault="00722F2B" w:rsidP="00A63572">
            <w:r>
              <w:t>1</w:t>
            </w:r>
          </w:p>
        </w:tc>
        <w:tc>
          <w:tcPr>
            <w:tcW w:w="1134" w:type="dxa"/>
          </w:tcPr>
          <w:p w14:paraId="31442CBF" w14:textId="32171446" w:rsidR="00722F2B" w:rsidRDefault="00722F2B" w:rsidP="00A63572">
            <w:r>
              <w:t>1</w:t>
            </w:r>
          </w:p>
        </w:tc>
        <w:tc>
          <w:tcPr>
            <w:tcW w:w="992" w:type="dxa"/>
          </w:tcPr>
          <w:p w14:paraId="1F75783A" w14:textId="77777777" w:rsidR="00722F2B" w:rsidRDefault="00722F2B" w:rsidP="00A63572"/>
        </w:tc>
      </w:tr>
      <w:tr w:rsidR="00722F2B" w14:paraId="7CD3C07D" w14:textId="77777777" w:rsidTr="00722F2B">
        <w:tc>
          <w:tcPr>
            <w:tcW w:w="11335" w:type="dxa"/>
          </w:tcPr>
          <w:p w14:paraId="0C87A853" w14:textId="7E927F72" w:rsidR="00722F2B" w:rsidRDefault="00722F2B" w:rsidP="00A63572">
            <w:pPr>
              <w:pStyle w:val="ListParagraph"/>
              <w:numPr>
                <w:ilvl w:val="0"/>
                <w:numId w:val="1"/>
              </w:numPr>
            </w:pPr>
            <w:r>
              <w:t xml:space="preserve">Australian Government </w:t>
            </w:r>
            <w:r w:rsidRPr="00DD7011">
              <w:t>Department of Agriculture and Water Resources</w:t>
            </w:r>
            <w:r>
              <w:t xml:space="preserve"> Australian Pest Animal Strategy 2017–2027 </w:t>
            </w:r>
          </w:p>
          <w:p w14:paraId="7DCA999D" w14:textId="4B513884" w:rsidR="00722F2B" w:rsidRDefault="00722F2B" w:rsidP="007B21AC">
            <w:pPr>
              <w:pStyle w:val="ListParagraph"/>
            </w:pPr>
            <w:r>
              <w:t>Invasive Plants and Animals Committee</w:t>
            </w:r>
          </w:p>
        </w:tc>
        <w:tc>
          <w:tcPr>
            <w:tcW w:w="993" w:type="dxa"/>
          </w:tcPr>
          <w:p w14:paraId="60741677" w14:textId="23A080F3" w:rsidR="00722F2B" w:rsidRDefault="00722F2B" w:rsidP="00A63572">
            <w:r>
              <w:t>4</w:t>
            </w:r>
          </w:p>
        </w:tc>
        <w:tc>
          <w:tcPr>
            <w:tcW w:w="1134" w:type="dxa"/>
          </w:tcPr>
          <w:p w14:paraId="608ECBF0" w14:textId="3A7186D0" w:rsidR="00722F2B" w:rsidRDefault="00722F2B" w:rsidP="00A63572">
            <w:r>
              <w:t>3</w:t>
            </w:r>
          </w:p>
        </w:tc>
        <w:tc>
          <w:tcPr>
            <w:tcW w:w="992" w:type="dxa"/>
          </w:tcPr>
          <w:p w14:paraId="6132A7ED" w14:textId="77777777" w:rsidR="00722F2B" w:rsidRDefault="00722F2B" w:rsidP="00A63572"/>
        </w:tc>
      </w:tr>
      <w:tr w:rsidR="00722F2B" w14:paraId="326A711E" w14:textId="77777777" w:rsidTr="00722F2B">
        <w:tc>
          <w:tcPr>
            <w:tcW w:w="11335" w:type="dxa"/>
          </w:tcPr>
          <w:p w14:paraId="54346AD4" w14:textId="59661D57" w:rsidR="00722F2B" w:rsidRDefault="00722F2B" w:rsidP="00A63572">
            <w:pPr>
              <w:pStyle w:val="ListParagraph"/>
              <w:numPr>
                <w:ilvl w:val="0"/>
                <w:numId w:val="1"/>
              </w:numPr>
            </w:pPr>
            <w:r>
              <w:t xml:space="preserve">Australian </w:t>
            </w:r>
            <w:proofErr w:type="gramStart"/>
            <w:r>
              <w:t>Government  Department</w:t>
            </w:r>
            <w:proofErr w:type="gramEnd"/>
            <w:r>
              <w:t xml:space="preserve"> of Agriculture Australia's Second National Plan of Action to </w:t>
            </w:r>
          </w:p>
          <w:p w14:paraId="062F71B5" w14:textId="39263640" w:rsidR="00722F2B" w:rsidRDefault="00722F2B" w:rsidP="00474835">
            <w:pPr>
              <w:pStyle w:val="ListParagraph"/>
            </w:pPr>
            <w:r>
              <w:t>Prevent, Deter and Eliminate Illegal, Unreported and Unregulated Fishing, 2014</w:t>
            </w:r>
          </w:p>
        </w:tc>
        <w:tc>
          <w:tcPr>
            <w:tcW w:w="993" w:type="dxa"/>
          </w:tcPr>
          <w:p w14:paraId="6529DEA7" w14:textId="42C48DE2" w:rsidR="00722F2B" w:rsidRDefault="00722F2B" w:rsidP="00A63572">
            <w:r>
              <w:t>32</w:t>
            </w:r>
          </w:p>
        </w:tc>
        <w:tc>
          <w:tcPr>
            <w:tcW w:w="1134" w:type="dxa"/>
          </w:tcPr>
          <w:p w14:paraId="124FABD3" w14:textId="304DBB0C" w:rsidR="00722F2B" w:rsidRDefault="00722F2B" w:rsidP="00A63572">
            <w:r>
              <w:t>3</w:t>
            </w:r>
          </w:p>
        </w:tc>
        <w:tc>
          <w:tcPr>
            <w:tcW w:w="992" w:type="dxa"/>
          </w:tcPr>
          <w:p w14:paraId="157F7A7F" w14:textId="77777777" w:rsidR="00722F2B" w:rsidRDefault="00722F2B" w:rsidP="00A63572"/>
        </w:tc>
      </w:tr>
      <w:tr w:rsidR="00722F2B" w14:paraId="4F29D5A4" w14:textId="77777777" w:rsidTr="00722F2B">
        <w:trPr>
          <w:trHeight w:val="70"/>
        </w:trPr>
        <w:tc>
          <w:tcPr>
            <w:tcW w:w="11335" w:type="dxa"/>
          </w:tcPr>
          <w:p w14:paraId="5BBB8A01" w14:textId="75D5E874" w:rsidR="00722F2B" w:rsidRDefault="00722F2B" w:rsidP="00A63572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 xml:space="preserve">Australian Government DAFF Biosecurity 2030 Action </w:t>
            </w:r>
            <w:r w:rsidR="00D16F42">
              <w:t>P</w:t>
            </w:r>
            <w:r>
              <w:t>lan 2023:</w:t>
            </w:r>
            <w:r w:rsidRPr="00626C47">
              <w:t xml:space="preserve"> Update on progress and 2023 priority actions</w:t>
            </w:r>
          </w:p>
        </w:tc>
        <w:tc>
          <w:tcPr>
            <w:tcW w:w="993" w:type="dxa"/>
          </w:tcPr>
          <w:p w14:paraId="44AA1DA2" w14:textId="77777777" w:rsidR="00722F2B" w:rsidRDefault="00722F2B" w:rsidP="00A63572"/>
        </w:tc>
        <w:tc>
          <w:tcPr>
            <w:tcW w:w="1134" w:type="dxa"/>
          </w:tcPr>
          <w:p w14:paraId="4D3F9E73" w14:textId="18848364" w:rsidR="00722F2B" w:rsidRDefault="00722F2B" w:rsidP="00A63572">
            <w:r>
              <w:t>1</w:t>
            </w:r>
          </w:p>
        </w:tc>
        <w:tc>
          <w:tcPr>
            <w:tcW w:w="992" w:type="dxa"/>
          </w:tcPr>
          <w:p w14:paraId="1CAE9060" w14:textId="77777777" w:rsidR="00722F2B" w:rsidRDefault="00722F2B" w:rsidP="00A63572"/>
        </w:tc>
      </w:tr>
      <w:tr w:rsidR="00722F2B" w14:paraId="7AA85973" w14:textId="77777777" w:rsidTr="00722F2B">
        <w:trPr>
          <w:trHeight w:val="70"/>
        </w:trPr>
        <w:tc>
          <w:tcPr>
            <w:tcW w:w="11335" w:type="dxa"/>
          </w:tcPr>
          <w:p w14:paraId="21C340BF" w14:textId="1486BBEA" w:rsidR="00722F2B" w:rsidRDefault="00722F2B" w:rsidP="00A63572">
            <w:pPr>
              <w:pStyle w:val="ListParagraph"/>
              <w:numPr>
                <w:ilvl w:val="0"/>
                <w:numId w:val="1"/>
              </w:numPr>
            </w:pPr>
            <w:r>
              <w:t xml:space="preserve">AG </w:t>
            </w:r>
            <w:r w:rsidRPr="00E74B1F">
              <w:t xml:space="preserve">Department of Agriculture and Water Resources </w:t>
            </w:r>
            <w:r>
              <w:t>Commonwealth Fisheries Bycatch Policy Framework for managing the risk of fishing-related impacts on bycatch species in Commonwealth fisheries, 2018</w:t>
            </w:r>
          </w:p>
        </w:tc>
        <w:tc>
          <w:tcPr>
            <w:tcW w:w="993" w:type="dxa"/>
          </w:tcPr>
          <w:p w14:paraId="5A979B41" w14:textId="2426F197" w:rsidR="00722F2B" w:rsidRDefault="00722F2B" w:rsidP="00A63572">
            <w:r>
              <w:t>24</w:t>
            </w:r>
          </w:p>
        </w:tc>
        <w:tc>
          <w:tcPr>
            <w:tcW w:w="1134" w:type="dxa"/>
          </w:tcPr>
          <w:p w14:paraId="052BEB7A" w14:textId="77777777" w:rsidR="00722F2B" w:rsidRDefault="00722F2B" w:rsidP="00A63572"/>
        </w:tc>
        <w:tc>
          <w:tcPr>
            <w:tcW w:w="992" w:type="dxa"/>
          </w:tcPr>
          <w:p w14:paraId="00F55927" w14:textId="77777777" w:rsidR="00722F2B" w:rsidRDefault="00722F2B" w:rsidP="00A63572"/>
        </w:tc>
      </w:tr>
      <w:tr w:rsidR="00722F2B" w14:paraId="665BBEEB" w14:textId="77777777" w:rsidTr="00722F2B">
        <w:tc>
          <w:tcPr>
            <w:tcW w:w="11335" w:type="dxa"/>
          </w:tcPr>
          <w:p w14:paraId="1C1E415B" w14:textId="70F9DEFF" w:rsidR="00722F2B" w:rsidRDefault="00722F2B" w:rsidP="002778F2">
            <w:pPr>
              <w:pStyle w:val="ListParagraph"/>
              <w:numPr>
                <w:ilvl w:val="0"/>
                <w:numId w:val="1"/>
              </w:numPr>
            </w:pPr>
            <w:r>
              <w:t>AG Commonwealth Fisheries Harvest Strategy Policy Harvest Strategy Policy Framework for applying an evidence-based approach to setting harvest levels in Commonwealth fisheries, 2018</w:t>
            </w:r>
          </w:p>
        </w:tc>
        <w:tc>
          <w:tcPr>
            <w:tcW w:w="993" w:type="dxa"/>
          </w:tcPr>
          <w:p w14:paraId="4FBDFB54" w14:textId="5C5E850D" w:rsidR="00722F2B" w:rsidRDefault="00722F2B" w:rsidP="00A63572">
            <w:r>
              <w:t>31</w:t>
            </w:r>
          </w:p>
        </w:tc>
        <w:tc>
          <w:tcPr>
            <w:tcW w:w="1134" w:type="dxa"/>
          </w:tcPr>
          <w:p w14:paraId="465F92FE" w14:textId="77777777" w:rsidR="00722F2B" w:rsidRDefault="00722F2B" w:rsidP="00A63572"/>
        </w:tc>
        <w:tc>
          <w:tcPr>
            <w:tcW w:w="992" w:type="dxa"/>
          </w:tcPr>
          <w:p w14:paraId="5B96ED11" w14:textId="77777777" w:rsidR="00722F2B" w:rsidRDefault="00722F2B" w:rsidP="00A63572"/>
        </w:tc>
      </w:tr>
      <w:tr w:rsidR="00722F2B" w14:paraId="410FD4DD" w14:textId="77777777" w:rsidTr="00722F2B">
        <w:tc>
          <w:tcPr>
            <w:tcW w:w="11335" w:type="dxa"/>
          </w:tcPr>
          <w:p w14:paraId="54EB61AB" w14:textId="0D380F16" w:rsidR="00722F2B" w:rsidRDefault="00722F2B" w:rsidP="00A63572">
            <w:pPr>
              <w:pStyle w:val="ListParagraph"/>
              <w:numPr>
                <w:ilvl w:val="0"/>
                <w:numId w:val="1"/>
              </w:numPr>
            </w:pPr>
            <w:r>
              <w:t xml:space="preserve">AG </w:t>
            </w:r>
            <w:bookmarkStart w:id="1" w:name="_Hlk206597949"/>
            <w:r w:rsidRPr="00EE0562">
              <w:t>Department of Agriculture, Fisheries and Forestry</w:t>
            </w:r>
            <w:r>
              <w:t xml:space="preserve"> Corporate Plan 2-23-24</w:t>
            </w:r>
            <w:bookmarkEnd w:id="1"/>
          </w:p>
        </w:tc>
        <w:tc>
          <w:tcPr>
            <w:tcW w:w="993" w:type="dxa"/>
          </w:tcPr>
          <w:p w14:paraId="650EB5A6" w14:textId="4640C75C" w:rsidR="00722F2B" w:rsidRDefault="00722F2B" w:rsidP="00A63572">
            <w:r>
              <w:t>3</w:t>
            </w:r>
          </w:p>
        </w:tc>
        <w:tc>
          <w:tcPr>
            <w:tcW w:w="1134" w:type="dxa"/>
          </w:tcPr>
          <w:p w14:paraId="005B7F45" w14:textId="77777777" w:rsidR="00722F2B" w:rsidRDefault="00722F2B" w:rsidP="00A63572"/>
        </w:tc>
        <w:tc>
          <w:tcPr>
            <w:tcW w:w="992" w:type="dxa"/>
          </w:tcPr>
          <w:p w14:paraId="512E2500" w14:textId="77777777" w:rsidR="00722F2B" w:rsidRDefault="00722F2B" w:rsidP="00A63572"/>
        </w:tc>
      </w:tr>
      <w:tr w:rsidR="00722F2B" w14:paraId="3875F79A" w14:textId="77777777" w:rsidTr="00722F2B">
        <w:tc>
          <w:tcPr>
            <w:tcW w:w="11335" w:type="dxa"/>
          </w:tcPr>
          <w:p w14:paraId="0BC9B6C2" w14:textId="35AF2A0E" w:rsidR="00722F2B" w:rsidRDefault="00722F2B" w:rsidP="00A63572">
            <w:pPr>
              <w:pStyle w:val="ListParagraph"/>
              <w:numPr>
                <w:ilvl w:val="0"/>
                <w:numId w:val="1"/>
              </w:numPr>
            </w:pPr>
            <w:r>
              <w:t xml:space="preserve">AG Dept, Agriculture Water and the Environment </w:t>
            </w:r>
            <w:r w:rsidRPr="00E74B1F">
              <w:t>Delivering Ag2030</w:t>
            </w:r>
            <w:r>
              <w:t>, April 2022</w:t>
            </w:r>
          </w:p>
        </w:tc>
        <w:tc>
          <w:tcPr>
            <w:tcW w:w="993" w:type="dxa"/>
          </w:tcPr>
          <w:p w14:paraId="5474FA6E" w14:textId="030D8285" w:rsidR="00722F2B" w:rsidRDefault="00722F2B" w:rsidP="00A63572">
            <w:r>
              <w:t>1</w:t>
            </w:r>
          </w:p>
        </w:tc>
        <w:tc>
          <w:tcPr>
            <w:tcW w:w="1134" w:type="dxa"/>
          </w:tcPr>
          <w:p w14:paraId="26B83284" w14:textId="07AD7F2D" w:rsidR="00722F2B" w:rsidRPr="002778F2" w:rsidRDefault="00722F2B" w:rsidP="002778F2">
            <w:r>
              <w:t>2</w:t>
            </w:r>
          </w:p>
        </w:tc>
        <w:tc>
          <w:tcPr>
            <w:tcW w:w="992" w:type="dxa"/>
          </w:tcPr>
          <w:p w14:paraId="0376C2A8" w14:textId="77777777" w:rsidR="00722F2B" w:rsidRDefault="00722F2B" w:rsidP="00A63572"/>
        </w:tc>
      </w:tr>
      <w:tr w:rsidR="00722F2B" w14:paraId="7B843705" w14:textId="77777777" w:rsidTr="00722F2B">
        <w:tc>
          <w:tcPr>
            <w:tcW w:w="11335" w:type="dxa"/>
          </w:tcPr>
          <w:p w14:paraId="60AE608D" w14:textId="084965D0" w:rsidR="00722F2B" w:rsidRDefault="00722F2B" w:rsidP="00A63572">
            <w:pPr>
              <w:pStyle w:val="ListParagraph"/>
              <w:numPr>
                <w:ilvl w:val="0"/>
                <w:numId w:val="1"/>
              </w:numPr>
            </w:pPr>
            <w:r>
              <w:t xml:space="preserve">Australian Government Dept. Environment and water resources </w:t>
            </w:r>
            <w:r w:rsidR="00BA4267" w:rsidRPr="00CF33E9">
              <w:t>guidelines for the ecologically sustainable management of fisheries</w:t>
            </w:r>
            <w:r w:rsidRPr="00CF33E9">
              <w:t xml:space="preserve"> - 2007</w:t>
            </w:r>
          </w:p>
        </w:tc>
        <w:tc>
          <w:tcPr>
            <w:tcW w:w="993" w:type="dxa"/>
          </w:tcPr>
          <w:p w14:paraId="1CBAFD3B" w14:textId="6EB9CBE9" w:rsidR="00722F2B" w:rsidRDefault="00722F2B" w:rsidP="00A63572">
            <w:r>
              <w:t>8</w:t>
            </w:r>
          </w:p>
        </w:tc>
        <w:tc>
          <w:tcPr>
            <w:tcW w:w="1134" w:type="dxa"/>
          </w:tcPr>
          <w:p w14:paraId="4C918B83" w14:textId="77777777" w:rsidR="00722F2B" w:rsidRDefault="00722F2B" w:rsidP="00A63572"/>
        </w:tc>
        <w:tc>
          <w:tcPr>
            <w:tcW w:w="992" w:type="dxa"/>
          </w:tcPr>
          <w:p w14:paraId="06A1FA95" w14:textId="77777777" w:rsidR="00722F2B" w:rsidRDefault="00722F2B" w:rsidP="00A63572"/>
        </w:tc>
      </w:tr>
      <w:tr w:rsidR="00722F2B" w14:paraId="43CC141A" w14:textId="77777777" w:rsidTr="00722F2B">
        <w:tc>
          <w:tcPr>
            <w:tcW w:w="11335" w:type="dxa"/>
          </w:tcPr>
          <w:p w14:paraId="656F8DF0" w14:textId="3C37D9CC" w:rsidR="00722F2B" w:rsidRDefault="00722F2B" w:rsidP="00A63572">
            <w:pPr>
              <w:pStyle w:val="ListParagraph"/>
              <w:numPr>
                <w:ilvl w:val="0"/>
                <w:numId w:val="1"/>
              </w:numPr>
            </w:pPr>
            <w:r>
              <w:t>AG Dept, Agriculture Water and the Environment National Plastics Plan 2021</w:t>
            </w:r>
          </w:p>
        </w:tc>
        <w:tc>
          <w:tcPr>
            <w:tcW w:w="993" w:type="dxa"/>
          </w:tcPr>
          <w:p w14:paraId="03A52228" w14:textId="1A0C6353" w:rsidR="00722F2B" w:rsidRDefault="00722F2B" w:rsidP="00A63572">
            <w:r>
              <w:t>1</w:t>
            </w:r>
          </w:p>
        </w:tc>
        <w:tc>
          <w:tcPr>
            <w:tcW w:w="1134" w:type="dxa"/>
          </w:tcPr>
          <w:p w14:paraId="711C1692" w14:textId="77777777" w:rsidR="00722F2B" w:rsidRDefault="00722F2B" w:rsidP="00A63572"/>
        </w:tc>
        <w:tc>
          <w:tcPr>
            <w:tcW w:w="992" w:type="dxa"/>
          </w:tcPr>
          <w:p w14:paraId="5D9AC829" w14:textId="77777777" w:rsidR="00722F2B" w:rsidRDefault="00722F2B" w:rsidP="00A63572"/>
        </w:tc>
      </w:tr>
      <w:tr w:rsidR="00722F2B" w14:paraId="7C002956" w14:textId="77777777" w:rsidTr="00722F2B">
        <w:tc>
          <w:tcPr>
            <w:tcW w:w="11335" w:type="dxa"/>
          </w:tcPr>
          <w:p w14:paraId="0296BF49" w14:textId="0C687593" w:rsidR="00722F2B" w:rsidRDefault="00722F2B" w:rsidP="00FE715B">
            <w:pPr>
              <w:pStyle w:val="ListParagraph"/>
              <w:numPr>
                <w:ilvl w:val="0"/>
                <w:numId w:val="1"/>
              </w:numPr>
            </w:pPr>
            <w:r>
              <w:t xml:space="preserve">AG </w:t>
            </w:r>
            <w:r w:rsidRPr="007137AB">
              <w:t xml:space="preserve">Department of Agriculture and Water Resource </w:t>
            </w:r>
            <w:proofErr w:type="gramStart"/>
            <w:r>
              <w:t>National  Aquaculture</w:t>
            </w:r>
            <w:proofErr w:type="gramEnd"/>
            <w:r>
              <w:t xml:space="preserve"> Strategy, 2017</w:t>
            </w:r>
          </w:p>
        </w:tc>
        <w:tc>
          <w:tcPr>
            <w:tcW w:w="993" w:type="dxa"/>
          </w:tcPr>
          <w:p w14:paraId="6C3511C8" w14:textId="47B5A26D" w:rsidR="00722F2B" w:rsidRDefault="00722F2B" w:rsidP="00FE715B">
            <w:r>
              <w:t>18</w:t>
            </w:r>
          </w:p>
        </w:tc>
        <w:tc>
          <w:tcPr>
            <w:tcW w:w="1134" w:type="dxa"/>
          </w:tcPr>
          <w:p w14:paraId="4AF823B0" w14:textId="7C8AA59C" w:rsidR="00722F2B" w:rsidRPr="002778F2" w:rsidRDefault="00722F2B" w:rsidP="002778F2">
            <w:r>
              <w:t>292</w:t>
            </w:r>
          </w:p>
        </w:tc>
        <w:tc>
          <w:tcPr>
            <w:tcW w:w="992" w:type="dxa"/>
          </w:tcPr>
          <w:p w14:paraId="2C7DF56C" w14:textId="054DBF0E" w:rsidR="00722F2B" w:rsidRDefault="00722F2B" w:rsidP="00FE715B">
            <w:r>
              <w:t>1</w:t>
            </w:r>
          </w:p>
        </w:tc>
      </w:tr>
      <w:tr w:rsidR="00722F2B" w14:paraId="03A6B241" w14:textId="77777777" w:rsidTr="00722F2B">
        <w:tc>
          <w:tcPr>
            <w:tcW w:w="11335" w:type="dxa"/>
          </w:tcPr>
          <w:p w14:paraId="3A85976F" w14:textId="02D78EBE" w:rsidR="00722F2B" w:rsidRDefault="00722F2B" w:rsidP="00FE715B">
            <w:pPr>
              <w:pStyle w:val="ListParagraph"/>
              <w:numPr>
                <w:ilvl w:val="0"/>
                <w:numId w:val="1"/>
              </w:numPr>
            </w:pPr>
            <w:r>
              <w:t xml:space="preserve">AG DAFF </w:t>
            </w:r>
            <w:r w:rsidR="00D16F42">
              <w:t>N</w:t>
            </w:r>
            <w:r w:rsidR="00D16F42" w:rsidRPr="0047697B">
              <w:t xml:space="preserve">ational </w:t>
            </w:r>
            <w:r w:rsidR="00D16F42">
              <w:t>B</w:t>
            </w:r>
            <w:r w:rsidR="00D16F42" w:rsidRPr="0047697B">
              <w:t xml:space="preserve">iosecurity </w:t>
            </w:r>
            <w:r w:rsidR="00D16F42">
              <w:t>S</w:t>
            </w:r>
            <w:r w:rsidR="00D16F42" w:rsidRPr="0047697B">
              <w:t>trategy</w:t>
            </w:r>
            <w:r>
              <w:t xml:space="preserve"> 2022-32</w:t>
            </w:r>
          </w:p>
        </w:tc>
        <w:tc>
          <w:tcPr>
            <w:tcW w:w="993" w:type="dxa"/>
          </w:tcPr>
          <w:p w14:paraId="320F42B6" w14:textId="77777777" w:rsidR="00722F2B" w:rsidRDefault="00722F2B" w:rsidP="00FE715B"/>
        </w:tc>
        <w:tc>
          <w:tcPr>
            <w:tcW w:w="1134" w:type="dxa"/>
          </w:tcPr>
          <w:p w14:paraId="0E7EFB3D" w14:textId="43C4F708" w:rsidR="00722F2B" w:rsidRDefault="00722F2B" w:rsidP="00FE715B">
            <w:r>
              <w:t>2</w:t>
            </w:r>
          </w:p>
        </w:tc>
        <w:tc>
          <w:tcPr>
            <w:tcW w:w="992" w:type="dxa"/>
          </w:tcPr>
          <w:p w14:paraId="387912B3" w14:textId="77777777" w:rsidR="00722F2B" w:rsidRDefault="00722F2B" w:rsidP="00FE715B"/>
        </w:tc>
      </w:tr>
      <w:tr w:rsidR="00722F2B" w14:paraId="0C7DC11B" w14:textId="77777777" w:rsidTr="00722F2B">
        <w:tc>
          <w:tcPr>
            <w:tcW w:w="11335" w:type="dxa"/>
          </w:tcPr>
          <w:p w14:paraId="301CDB52" w14:textId="59B96C2D" w:rsidR="00722F2B" w:rsidRDefault="00722F2B" w:rsidP="00FE715B">
            <w:pPr>
              <w:pStyle w:val="ListParagraph"/>
              <w:numPr>
                <w:ilvl w:val="0"/>
                <w:numId w:val="1"/>
              </w:numPr>
            </w:pPr>
            <w:r>
              <w:t>AG D</w:t>
            </w:r>
            <w:r w:rsidRPr="007137AB">
              <w:t>epartment of Agriculture, Water and the Environment, National Soil Strategy</w:t>
            </w:r>
            <w:r>
              <w:t>, 2021</w:t>
            </w:r>
          </w:p>
        </w:tc>
        <w:tc>
          <w:tcPr>
            <w:tcW w:w="993" w:type="dxa"/>
          </w:tcPr>
          <w:p w14:paraId="5E169661" w14:textId="3977DB9B" w:rsidR="00722F2B" w:rsidRDefault="00722F2B" w:rsidP="00FE715B">
            <w:r>
              <w:t>1</w:t>
            </w:r>
          </w:p>
        </w:tc>
        <w:tc>
          <w:tcPr>
            <w:tcW w:w="1134" w:type="dxa"/>
          </w:tcPr>
          <w:p w14:paraId="2393ECEB" w14:textId="77777777" w:rsidR="00722F2B" w:rsidRDefault="00722F2B" w:rsidP="00FE715B"/>
        </w:tc>
        <w:tc>
          <w:tcPr>
            <w:tcW w:w="992" w:type="dxa"/>
          </w:tcPr>
          <w:p w14:paraId="7CF4B980" w14:textId="77777777" w:rsidR="00722F2B" w:rsidRDefault="00722F2B" w:rsidP="00FE715B"/>
        </w:tc>
      </w:tr>
      <w:tr w:rsidR="00722F2B" w14:paraId="37E2C1D5" w14:textId="77777777" w:rsidTr="00722F2B">
        <w:tc>
          <w:tcPr>
            <w:tcW w:w="11335" w:type="dxa"/>
          </w:tcPr>
          <w:p w14:paraId="3FECED17" w14:textId="2B7B5393" w:rsidR="00722F2B" w:rsidRDefault="00722F2B" w:rsidP="00FE715B">
            <w:pPr>
              <w:pStyle w:val="ListParagraph"/>
              <w:numPr>
                <w:ilvl w:val="0"/>
                <w:numId w:val="1"/>
              </w:numPr>
            </w:pPr>
            <w:r>
              <w:t xml:space="preserve">NSW Department of Regional </w:t>
            </w:r>
            <w:r w:rsidRPr="00A423AA">
              <w:t>Annual Report 2022 - 2023</w:t>
            </w:r>
          </w:p>
        </w:tc>
        <w:tc>
          <w:tcPr>
            <w:tcW w:w="993" w:type="dxa"/>
          </w:tcPr>
          <w:p w14:paraId="7F506677" w14:textId="4131C4F9" w:rsidR="00722F2B" w:rsidRDefault="00722F2B" w:rsidP="00FE715B">
            <w:r>
              <w:t>24</w:t>
            </w:r>
          </w:p>
        </w:tc>
        <w:tc>
          <w:tcPr>
            <w:tcW w:w="1134" w:type="dxa"/>
          </w:tcPr>
          <w:p w14:paraId="4A77DEA3" w14:textId="1B270929" w:rsidR="00722F2B" w:rsidRDefault="00722F2B" w:rsidP="00FE715B">
            <w:r>
              <w:t>12</w:t>
            </w:r>
          </w:p>
        </w:tc>
        <w:tc>
          <w:tcPr>
            <w:tcW w:w="992" w:type="dxa"/>
          </w:tcPr>
          <w:p w14:paraId="73A4F358" w14:textId="77777777" w:rsidR="00722F2B" w:rsidRDefault="00722F2B" w:rsidP="00FE715B"/>
        </w:tc>
      </w:tr>
      <w:tr w:rsidR="00722F2B" w14:paraId="7E5F031D" w14:textId="77777777" w:rsidTr="00722F2B">
        <w:tc>
          <w:tcPr>
            <w:tcW w:w="11335" w:type="dxa"/>
          </w:tcPr>
          <w:p w14:paraId="614A9D05" w14:textId="0D37E523" w:rsidR="00722F2B" w:rsidRDefault="00722F2B" w:rsidP="00FE715B">
            <w:pPr>
              <w:pStyle w:val="ListParagraph"/>
              <w:numPr>
                <w:ilvl w:val="0"/>
                <w:numId w:val="1"/>
              </w:numPr>
            </w:pPr>
            <w:r>
              <w:t xml:space="preserve">NSW Department of Primary Industries </w:t>
            </w:r>
            <w:r w:rsidRPr="00A423AA">
              <w:t>NSW Biosecurity and Food Safety Strategy 2022 – 2030</w:t>
            </w:r>
          </w:p>
        </w:tc>
        <w:tc>
          <w:tcPr>
            <w:tcW w:w="993" w:type="dxa"/>
          </w:tcPr>
          <w:p w14:paraId="0676A282" w14:textId="0131B16E" w:rsidR="00722F2B" w:rsidRDefault="00722F2B" w:rsidP="00FE715B">
            <w:r>
              <w:t>4</w:t>
            </w:r>
          </w:p>
        </w:tc>
        <w:tc>
          <w:tcPr>
            <w:tcW w:w="1134" w:type="dxa"/>
          </w:tcPr>
          <w:p w14:paraId="104518F7" w14:textId="439720AB" w:rsidR="00722F2B" w:rsidRDefault="00722F2B" w:rsidP="00FE715B">
            <w:r>
              <w:t>1</w:t>
            </w:r>
          </w:p>
        </w:tc>
        <w:tc>
          <w:tcPr>
            <w:tcW w:w="992" w:type="dxa"/>
          </w:tcPr>
          <w:p w14:paraId="45DB7700" w14:textId="77777777" w:rsidR="00722F2B" w:rsidRDefault="00722F2B" w:rsidP="00FE715B"/>
        </w:tc>
      </w:tr>
      <w:tr w:rsidR="00722F2B" w14:paraId="34150ADC" w14:textId="77777777" w:rsidTr="00722F2B">
        <w:tc>
          <w:tcPr>
            <w:tcW w:w="11335" w:type="dxa"/>
          </w:tcPr>
          <w:p w14:paraId="7D0AC7BA" w14:textId="5C791F42" w:rsidR="00722F2B" w:rsidRDefault="00722F2B" w:rsidP="00FE715B">
            <w:pPr>
              <w:pStyle w:val="ListParagraph"/>
              <w:numPr>
                <w:ilvl w:val="0"/>
                <w:numId w:val="1"/>
              </w:numPr>
            </w:pPr>
            <w:r>
              <w:t xml:space="preserve">NSW </w:t>
            </w:r>
            <w:r w:rsidRPr="00A423AA">
              <w:t xml:space="preserve">Department of Primary Industries </w:t>
            </w:r>
            <w:r>
              <w:t>Climate Change Research Strategy: Climate Vulnerability Assessment Methodology Report</w:t>
            </w:r>
          </w:p>
        </w:tc>
        <w:tc>
          <w:tcPr>
            <w:tcW w:w="993" w:type="dxa"/>
          </w:tcPr>
          <w:p w14:paraId="219D2B00" w14:textId="60654128" w:rsidR="00722F2B" w:rsidRDefault="00722F2B" w:rsidP="00FE715B">
            <w:r>
              <w:t>1</w:t>
            </w:r>
          </w:p>
        </w:tc>
        <w:tc>
          <w:tcPr>
            <w:tcW w:w="1134" w:type="dxa"/>
          </w:tcPr>
          <w:p w14:paraId="25875F5E" w14:textId="77777777" w:rsidR="00722F2B" w:rsidRDefault="00722F2B" w:rsidP="00FE715B"/>
        </w:tc>
        <w:tc>
          <w:tcPr>
            <w:tcW w:w="992" w:type="dxa"/>
          </w:tcPr>
          <w:p w14:paraId="55624DBF" w14:textId="77777777" w:rsidR="00722F2B" w:rsidRDefault="00722F2B" w:rsidP="00FE715B"/>
        </w:tc>
      </w:tr>
      <w:tr w:rsidR="00722F2B" w14:paraId="29E00AD6" w14:textId="77777777" w:rsidTr="00722F2B">
        <w:tc>
          <w:tcPr>
            <w:tcW w:w="11335" w:type="dxa"/>
          </w:tcPr>
          <w:p w14:paraId="02956C05" w14:textId="5156E302" w:rsidR="00722F2B" w:rsidRDefault="00722F2B" w:rsidP="00FE715B">
            <w:pPr>
              <w:pStyle w:val="ListParagraph"/>
              <w:numPr>
                <w:ilvl w:val="0"/>
                <w:numId w:val="1"/>
              </w:numPr>
            </w:pPr>
            <w:r w:rsidRPr="00A423AA">
              <w:t xml:space="preserve">NSW </w:t>
            </w:r>
            <w:r w:rsidR="00BA4267">
              <w:t>G</w:t>
            </w:r>
            <w:r w:rsidR="00BA4267" w:rsidRPr="00A423AA">
              <w:t xml:space="preserve">overnment </w:t>
            </w:r>
            <w:r w:rsidR="00BA4267">
              <w:t>F</w:t>
            </w:r>
            <w:r w:rsidR="00BA4267" w:rsidRPr="00A423AA">
              <w:t xml:space="preserve">ood </w:t>
            </w:r>
            <w:r w:rsidR="00BA4267">
              <w:t>S</w:t>
            </w:r>
            <w:r w:rsidR="00BA4267" w:rsidRPr="00A423AA">
              <w:t xml:space="preserve">afety </w:t>
            </w:r>
            <w:r w:rsidR="00BA4267">
              <w:t>S</w:t>
            </w:r>
            <w:r w:rsidR="00BA4267" w:rsidRPr="00A423AA">
              <w:t xml:space="preserve">trategy 2015 – 2021 </w:t>
            </w:r>
            <w:r w:rsidR="00BA4267">
              <w:t>S</w:t>
            </w:r>
            <w:r w:rsidR="00BA4267" w:rsidRPr="00A423AA">
              <w:t xml:space="preserve">afe </w:t>
            </w:r>
            <w:r w:rsidR="00BA4267">
              <w:t>F</w:t>
            </w:r>
            <w:r w:rsidR="00BA4267" w:rsidRPr="00A423AA">
              <w:t xml:space="preserve">ood from </w:t>
            </w:r>
            <w:r w:rsidR="00BA4267">
              <w:t>P</w:t>
            </w:r>
            <w:r w:rsidR="00BA4267" w:rsidRPr="00A423AA">
              <w:t xml:space="preserve">addock to </w:t>
            </w:r>
            <w:r w:rsidR="00BA4267">
              <w:t>P</w:t>
            </w:r>
            <w:r w:rsidR="00BA4267" w:rsidRPr="00A423AA">
              <w:t>late</w:t>
            </w:r>
          </w:p>
        </w:tc>
        <w:tc>
          <w:tcPr>
            <w:tcW w:w="993" w:type="dxa"/>
          </w:tcPr>
          <w:p w14:paraId="395DB9EF" w14:textId="72097FDA" w:rsidR="00722F2B" w:rsidRDefault="00722F2B" w:rsidP="00FE715B">
            <w:r>
              <w:t>4</w:t>
            </w:r>
          </w:p>
        </w:tc>
        <w:tc>
          <w:tcPr>
            <w:tcW w:w="1134" w:type="dxa"/>
          </w:tcPr>
          <w:p w14:paraId="5BB2CF8E" w14:textId="17CD117F" w:rsidR="00722F2B" w:rsidRDefault="00722F2B" w:rsidP="00FE715B">
            <w:r>
              <w:t>3</w:t>
            </w:r>
          </w:p>
        </w:tc>
        <w:tc>
          <w:tcPr>
            <w:tcW w:w="992" w:type="dxa"/>
          </w:tcPr>
          <w:p w14:paraId="75D1613C" w14:textId="77777777" w:rsidR="00722F2B" w:rsidRDefault="00722F2B" w:rsidP="00FE715B"/>
        </w:tc>
      </w:tr>
      <w:tr w:rsidR="00722F2B" w14:paraId="52C2AD25" w14:textId="77777777" w:rsidTr="00722F2B">
        <w:tc>
          <w:tcPr>
            <w:tcW w:w="11335" w:type="dxa"/>
          </w:tcPr>
          <w:p w14:paraId="02834285" w14:textId="5ECCD788" w:rsidR="00722F2B" w:rsidRDefault="00722F2B" w:rsidP="00FE715B">
            <w:pPr>
              <w:pStyle w:val="ListParagraph"/>
              <w:numPr>
                <w:ilvl w:val="0"/>
                <w:numId w:val="1"/>
              </w:numPr>
            </w:pPr>
            <w:r>
              <w:t xml:space="preserve">NSW Dept Primary Industries Stronger Primary Industries </w:t>
            </w:r>
            <w:proofErr w:type="gramStart"/>
            <w:r>
              <w:t xml:space="preserve">Strategy,   </w:t>
            </w:r>
            <w:proofErr w:type="gramEnd"/>
            <w:r>
              <w:t>2022– 20</w:t>
            </w:r>
          </w:p>
        </w:tc>
        <w:tc>
          <w:tcPr>
            <w:tcW w:w="993" w:type="dxa"/>
          </w:tcPr>
          <w:p w14:paraId="009B95F4" w14:textId="78327847" w:rsidR="00722F2B" w:rsidRDefault="00722F2B" w:rsidP="00FE715B">
            <w:r>
              <w:t>10</w:t>
            </w:r>
          </w:p>
        </w:tc>
        <w:tc>
          <w:tcPr>
            <w:tcW w:w="1134" w:type="dxa"/>
          </w:tcPr>
          <w:p w14:paraId="6BD45681" w14:textId="77777777" w:rsidR="00722F2B" w:rsidRDefault="00722F2B" w:rsidP="00FE715B"/>
        </w:tc>
        <w:tc>
          <w:tcPr>
            <w:tcW w:w="992" w:type="dxa"/>
          </w:tcPr>
          <w:p w14:paraId="4C0791C9" w14:textId="77777777" w:rsidR="00722F2B" w:rsidRDefault="00722F2B" w:rsidP="00FE715B"/>
        </w:tc>
      </w:tr>
      <w:tr w:rsidR="00722F2B" w14:paraId="282D78A0" w14:textId="77777777" w:rsidTr="00722F2B">
        <w:tc>
          <w:tcPr>
            <w:tcW w:w="11335" w:type="dxa"/>
          </w:tcPr>
          <w:p w14:paraId="7B714A79" w14:textId="56E76D31" w:rsidR="00722F2B" w:rsidRDefault="00722F2B" w:rsidP="00973A57">
            <w:pPr>
              <w:pStyle w:val="ListParagraph"/>
              <w:numPr>
                <w:ilvl w:val="0"/>
                <w:numId w:val="1"/>
              </w:numPr>
            </w:pPr>
            <w:r>
              <w:t xml:space="preserve">NSW Food Authority </w:t>
            </w:r>
            <w:r w:rsidR="00BA4267">
              <w:t>A</w:t>
            </w:r>
            <w:r w:rsidR="00BA4267" w:rsidRPr="005D7387">
              <w:t xml:space="preserve">nnual </w:t>
            </w:r>
            <w:r w:rsidR="00BA4267">
              <w:t>R</w:t>
            </w:r>
            <w:r w:rsidR="00BA4267" w:rsidRPr="005D7387">
              <w:t xml:space="preserve">eport </w:t>
            </w:r>
            <w:r w:rsidRPr="005D7387">
              <w:t>2021–22</w:t>
            </w:r>
          </w:p>
        </w:tc>
        <w:tc>
          <w:tcPr>
            <w:tcW w:w="993" w:type="dxa"/>
          </w:tcPr>
          <w:p w14:paraId="44430313" w14:textId="77777777" w:rsidR="00722F2B" w:rsidRDefault="00722F2B" w:rsidP="00973A57"/>
        </w:tc>
        <w:tc>
          <w:tcPr>
            <w:tcW w:w="1134" w:type="dxa"/>
          </w:tcPr>
          <w:p w14:paraId="59D9BC8E" w14:textId="1D026EEE" w:rsidR="00722F2B" w:rsidRDefault="00722F2B" w:rsidP="00973A57">
            <w:r>
              <w:t>3</w:t>
            </w:r>
          </w:p>
        </w:tc>
        <w:tc>
          <w:tcPr>
            <w:tcW w:w="992" w:type="dxa"/>
          </w:tcPr>
          <w:p w14:paraId="11236676" w14:textId="05061C96" w:rsidR="00722F2B" w:rsidRDefault="00722F2B" w:rsidP="00973A57">
            <w:r>
              <w:t>3</w:t>
            </w:r>
          </w:p>
        </w:tc>
      </w:tr>
      <w:tr w:rsidR="00722F2B" w14:paraId="7185ED04" w14:textId="77777777" w:rsidTr="00722F2B">
        <w:tc>
          <w:tcPr>
            <w:tcW w:w="11335" w:type="dxa"/>
          </w:tcPr>
          <w:p w14:paraId="0A043638" w14:textId="6ABF8201" w:rsidR="00722F2B" w:rsidRDefault="00722F2B" w:rsidP="00D16F42">
            <w:pPr>
              <w:pStyle w:val="ListParagraph"/>
              <w:numPr>
                <w:ilvl w:val="0"/>
                <w:numId w:val="1"/>
              </w:numPr>
            </w:pPr>
            <w:r>
              <w:t xml:space="preserve">Deloittes for NSW Dept. Primary Industries NSW Agribusiness Positioned for prosperity Deloitte Access Economics report for the NSW Department of Primary Industries July 2016 </w:t>
            </w:r>
          </w:p>
        </w:tc>
        <w:tc>
          <w:tcPr>
            <w:tcW w:w="993" w:type="dxa"/>
          </w:tcPr>
          <w:p w14:paraId="5EA0C8DA" w14:textId="22841916" w:rsidR="00722F2B" w:rsidRDefault="00722F2B" w:rsidP="00973A57">
            <w:r>
              <w:t>3</w:t>
            </w:r>
          </w:p>
        </w:tc>
        <w:tc>
          <w:tcPr>
            <w:tcW w:w="1134" w:type="dxa"/>
          </w:tcPr>
          <w:p w14:paraId="59462A1C" w14:textId="4EF980FC" w:rsidR="00722F2B" w:rsidRDefault="00722F2B" w:rsidP="00973A57">
            <w:r>
              <w:t>13</w:t>
            </w:r>
          </w:p>
        </w:tc>
        <w:tc>
          <w:tcPr>
            <w:tcW w:w="992" w:type="dxa"/>
          </w:tcPr>
          <w:p w14:paraId="73CA68FB" w14:textId="77777777" w:rsidR="00722F2B" w:rsidRDefault="00722F2B" w:rsidP="00973A57"/>
        </w:tc>
      </w:tr>
      <w:tr w:rsidR="00722F2B" w14:paraId="4D1D4907" w14:textId="77777777" w:rsidTr="00722F2B">
        <w:tc>
          <w:tcPr>
            <w:tcW w:w="11335" w:type="dxa"/>
          </w:tcPr>
          <w:p w14:paraId="03DF1E18" w14:textId="7633A255" w:rsidR="00722F2B" w:rsidRDefault="00722F2B" w:rsidP="00973A57">
            <w:pPr>
              <w:pStyle w:val="ListParagraph"/>
              <w:numPr>
                <w:ilvl w:val="0"/>
                <w:numId w:val="1"/>
              </w:numPr>
            </w:pPr>
            <w:r>
              <w:t xml:space="preserve">NT </w:t>
            </w:r>
            <w:r w:rsidRPr="00B858F7">
              <w:t>Department of Industry, Tourism and Trade</w:t>
            </w:r>
            <w:r>
              <w:t xml:space="preserve"> </w:t>
            </w:r>
            <w:r w:rsidRPr="00B858F7">
              <w:t>Agribusiness 2030</w:t>
            </w:r>
          </w:p>
        </w:tc>
        <w:tc>
          <w:tcPr>
            <w:tcW w:w="993" w:type="dxa"/>
          </w:tcPr>
          <w:p w14:paraId="21922EFA" w14:textId="12032223" w:rsidR="00722F2B" w:rsidRDefault="00722F2B" w:rsidP="00973A57">
            <w:r>
              <w:t>10</w:t>
            </w:r>
          </w:p>
        </w:tc>
        <w:tc>
          <w:tcPr>
            <w:tcW w:w="1134" w:type="dxa"/>
          </w:tcPr>
          <w:p w14:paraId="0020DF67" w14:textId="38D87212" w:rsidR="00722F2B" w:rsidRDefault="00722F2B" w:rsidP="00973A57">
            <w:r>
              <w:t>63</w:t>
            </w:r>
          </w:p>
        </w:tc>
        <w:tc>
          <w:tcPr>
            <w:tcW w:w="992" w:type="dxa"/>
          </w:tcPr>
          <w:p w14:paraId="082716D6" w14:textId="77777777" w:rsidR="00722F2B" w:rsidRDefault="00722F2B" w:rsidP="00973A57"/>
        </w:tc>
      </w:tr>
      <w:tr w:rsidR="00722F2B" w14:paraId="411BB6F0" w14:textId="77777777" w:rsidTr="00722F2B">
        <w:tc>
          <w:tcPr>
            <w:tcW w:w="11335" w:type="dxa"/>
          </w:tcPr>
          <w:p w14:paraId="68EF311B" w14:textId="71D942F7" w:rsidR="00722F2B" w:rsidRDefault="00722F2B" w:rsidP="00973A57">
            <w:pPr>
              <w:pStyle w:val="ListParagraph"/>
              <w:numPr>
                <w:ilvl w:val="0"/>
                <w:numId w:val="1"/>
              </w:numPr>
            </w:pPr>
            <w:r w:rsidRPr="00B858F7">
              <w:t>Northern Territory Biosecurity Strategy 2016-2026</w:t>
            </w:r>
          </w:p>
        </w:tc>
        <w:tc>
          <w:tcPr>
            <w:tcW w:w="993" w:type="dxa"/>
          </w:tcPr>
          <w:p w14:paraId="3B3BC41B" w14:textId="36EAEAC1" w:rsidR="00722F2B" w:rsidRDefault="00722F2B" w:rsidP="00973A57">
            <w:r>
              <w:t>2</w:t>
            </w:r>
          </w:p>
        </w:tc>
        <w:tc>
          <w:tcPr>
            <w:tcW w:w="1134" w:type="dxa"/>
          </w:tcPr>
          <w:p w14:paraId="7EDF1DD7" w14:textId="629CF148" w:rsidR="00722F2B" w:rsidRDefault="00722F2B" w:rsidP="00973A57">
            <w:r>
              <w:t>2</w:t>
            </w:r>
          </w:p>
        </w:tc>
        <w:tc>
          <w:tcPr>
            <w:tcW w:w="992" w:type="dxa"/>
          </w:tcPr>
          <w:p w14:paraId="5088BFBC" w14:textId="77777777" w:rsidR="00722F2B" w:rsidRDefault="00722F2B" w:rsidP="00973A57"/>
        </w:tc>
      </w:tr>
      <w:tr w:rsidR="00722F2B" w14:paraId="5CA32733" w14:textId="77777777" w:rsidTr="00722F2B">
        <w:tc>
          <w:tcPr>
            <w:tcW w:w="11335" w:type="dxa"/>
          </w:tcPr>
          <w:p w14:paraId="768100AD" w14:textId="2C56EB43" w:rsidR="00722F2B" w:rsidRDefault="00722F2B" w:rsidP="00973A57">
            <w:pPr>
              <w:pStyle w:val="ListParagraph"/>
              <w:numPr>
                <w:ilvl w:val="0"/>
                <w:numId w:val="1"/>
              </w:numPr>
            </w:pPr>
            <w:r>
              <w:t xml:space="preserve">Queensland Department of Agriculture and Fisheries </w:t>
            </w:r>
            <w:r w:rsidR="00D16F42">
              <w:t>A</w:t>
            </w:r>
            <w:r w:rsidR="00D16F42" w:rsidRPr="00B858F7">
              <w:t xml:space="preserve">nnual </w:t>
            </w:r>
            <w:r w:rsidR="00D16F42">
              <w:t>R</w:t>
            </w:r>
            <w:r w:rsidR="00D16F42" w:rsidRPr="00B858F7">
              <w:t xml:space="preserve">eport </w:t>
            </w:r>
            <w:r w:rsidRPr="00B858F7">
              <w:t>2022–23</w:t>
            </w:r>
          </w:p>
        </w:tc>
        <w:tc>
          <w:tcPr>
            <w:tcW w:w="993" w:type="dxa"/>
          </w:tcPr>
          <w:p w14:paraId="4E03D1C7" w14:textId="799514BF" w:rsidR="00722F2B" w:rsidRDefault="00722F2B" w:rsidP="00973A57">
            <w:r>
              <w:t>11</w:t>
            </w:r>
          </w:p>
        </w:tc>
        <w:tc>
          <w:tcPr>
            <w:tcW w:w="1134" w:type="dxa"/>
          </w:tcPr>
          <w:p w14:paraId="03938C8C" w14:textId="11A27B79" w:rsidR="00722F2B" w:rsidRDefault="00722F2B" w:rsidP="00973A57">
            <w:r>
              <w:t>15</w:t>
            </w:r>
          </w:p>
        </w:tc>
        <w:tc>
          <w:tcPr>
            <w:tcW w:w="992" w:type="dxa"/>
          </w:tcPr>
          <w:p w14:paraId="4E8394C0" w14:textId="77777777" w:rsidR="00722F2B" w:rsidRDefault="00722F2B" w:rsidP="00973A57"/>
        </w:tc>
      </w:tr>
      <w:tr w:rsidR="00722F2B" w14:paraId="0484F5F3" w14:textId="77777777" w:rsidTr="00722F2B">
        <w:tc>
          <w:tcPr>
            <w:tcW w:w="11335" w:type="dxa"/>
          </w:tcPr>
          <w:p w14:paraId="7B4B68FE" w14:textId="18D1C294" w:rsidR="00722F2B" w:rsidRDefault="00722F2B" w:rsidP="00973A57">
            <w:pPr>
              <w:pStyle w:val="ListParagraph"/>
              <w:numPr>
                <w:ilvl w:val="0"/>
                <w:numId w:val="1"/>
              </w:numPr>
            </w:pPr>
            <w:r>
              <w:t>Queensland Sustainable Fisheries Strategy2017-27</w:t>
            </w:r>
          </w:p>
        </w:tc>
        <w:tc>
          <w:tcPr>
            <w:tcW w:w="993" w:type="dxa"/>
          </w:tcPr>
          <w:p w14:paraId="1707CA8B" w14:textId="76688FBC" w:rsidR="00722F2B" w:rsidRDefault="00722F2B" w:rsidP="00973A57">
            <w:r>
              <w:t>?</w:t>
            </w:r>
          </w:p>
        </w:tc>
        <w:tc>
          <w:tcPr>
            <w:tcW w:w="1134" w:type="dxa"/>
          </w:tcPr>
          <w:p w14:paraId="20F1EA20" w14:textId="1CF176D5" w:rsidR="00722F2B" w:rsidRDefault="00722F2B" w:rsidP="00973A57">
            <w:r>
              <w:t>1</w:t>
            </w:r>
          </w:p>
        </w:tc>
        <w:tc>
          <w:tcPr>
            <w:tcW w:w="992" w:type="dxa"/>
          </w:tcPr>
          <w:p w14:paraId="7BAF86DE" w14:textId="77777777" w:rsidR="00722F2B" w:rsidRDefault="00722F2B" w:rsidP="00973A57"/>
        </w:tc>
      </w:tr>
      <w:tr w:rsidR="00722F2B" w14:paraId="3F1A68DC" w14:textId="77777777" w:rsidTr="00722F2B">
        <w:tc>
          <w:tcPr>
            <w:tcW w:w="11335" w:type="dxa"/>
          </w:tcPr>
          <w:p w14:paraId="400DD3FF" w14:textId="3E2FCE40" w:rsidR="00722F2B" w:rsidRDefault="00722F2B" w:rsidP="00973A57">
            <w:pPr>
              <w:pStyle w:val="ListParagraph"/>
              <w:numPr>
                <w:ilvl w:val="0"/>
                <w:numId w:val="1"/>
              </w:numPr>
            </w:pPr>
            <w:r>
              <w:t>Queensland Department of Agriculture and Fisheries Strategic Plan 2023–2027</w:t>
            </w:r>
          </w:p>
        </w:tc>
        <w:tc>
          <w:tcPr>
            <w:tcW w:w="993" w:type="dxa"/>
          </w:tcPr>
          <w:p w14:paraId="6D8AB873" w14:textId="540FFB2A" w:rsidR="00722F2B" w:rsidRDefault="00722F2B" w:rsidP="00973A57">
            <w:r>
              <w:t>1</w:t>
            </w:r>
          </w:p>
        </w:tc>
        <w:tc>
          <w:tcPr>
            <w:tcW w:w="1134" w:type="dxa"/>
          </w:tcPr>
          <w:p w14:paraId="7DD2F34F" w14:textId="77777777" w:rsidR="00722F2B" w:rsidRDefault="00722F2B" w:rsidP="00973A57"/>
        </w:tc>
        <w:tc>
          <w:tcPr>
            <w:tcW w:w="992" w:type="dxa"/>
          </w:tcPr>
          <w:p w14:paraId="20CD0E52" w14:textId="77777777" w:rsidR="00722F2B" w:rsidRDefault="00722F2B" w:rsidP="00973A57"/>
        </w:tc>
      </w:tr>
      <w:tr w:rsidR="00722F2B" w14:paraId="36E725FE" w14:textId="77777777" w:rsidTr="00722F2B">
        <w:tc>
          <w:tcPr>
            <w:tcW w:w="11335" w:type="dxa"/>
          </w:tcPr>
          <w:p w14:paraId="157BD314" w14:textId="7DF660FD" w:rsidR="00722F2B" w:rsidRDefault="00722F2B" w:rsidP="00973A57">
            <w:pPr>
              <w:pStyle w:val="ListParagraph"/>
              <w:numPr>
                <w:ilvl w:val="0"/>
                <w:numId w:val="1"/>
              </w:numPr>
            </w:pPr>
            <w:r w:rsidRPr="00E41F02">
              <w:lastRenderedPageBreak/>
              <w:t>Queensland AgTech Roadmap</w:t>
            </w:r>
            <w:r>
              <w:t xml:space="preserve"> 2023-28</w:t>
            </w:r>
          </w:p>
        </w:tc>
        <w:tc>
          <w:tcPr>
            <w:tcW w:w="993" w:type="dxa"/>
          </w:tcPr>
          <w:p w14:paraId="4A5D5F49" w14:textId="77777777" w:rsidR="00722F2B" w:rsidRDefault="00722F2B" w:rsidP="00973A57"/>
        </w:tc>
        <w:tc>
          <w:tcPr>
            <w:tcW w:w="1134" w:type="dxa"/>
          </w:tcPr>
          <w:p w14:paraId="7B1D561F" w14:textId="2A98C597" w:rsidR="00722F2B" w:rsidRDefault="00722F2B" w:rsidP="00973A57">
            <w:r>
              <w:t>4</w:t>
            </w:r>
          </w:p>
        </w:tc>
        <w:tc>
          <w:tcPr>
            <w:tcW w:w="992" w:type="dxa"/>
          </w:tcPr>
          <w:p w14:paraId="2F7DE4F7" w14:textId="77777777" w:rsidR="00722F2B" w:rsidRDefault="00722F2B" w:rsidP="00973A57"/>
        </w:tc>
      </w:tr>
      <w:tr w:rsidR="00722F2B" w14:paraId="0A5ED9D7" w14:textId="77777777" w:rsidTr="00722F2B">
        <w:tc>
          <w:tcPr>
            <w:tcW w:w="11335" w:type="dxa"/>
          </w:tcPr>
          <w:p w14:paraId="57B55B8D" w14:textId="160107C9" w:rsidR="00722F2B" w:rsidRPr="00E41F02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>Pathways to a climate resilient Queensland Queensland Climate Adaptation Strategy 2017–2030</w:t>
            </w:r>
          </w:p>
        </w:tc>
        <w:tc>
          <w:tcPr>
            <w:tcW w:w="993" w:type="dxa"/>
          </w:tcPr>
          <w:p w14:paraId="63861406" w14:textId="77777777" w:rsidR="00722F2B" w:rsidRDefault="00722F2B" w:rsidP="00973A57"/>
        </w:tc>
        <w:tc>
          <w:tcPr>
            <w:tcW w:w="1134" w:type="dxa"/>
          </w:tcPr>
          <w:p w14:paraId="29BB2849" w14:textId="1BF93FD8" w:rsidR="00722F2B" w:rsidRDefault="00722F2B" w:rsidP="00973A57">
            <w:r>
              <w:t>1</w:t>
            </w:r>
          </w:p>
        </w:tc>
        <w:tc>
          <w:tcPr>
            <w:tcW w:w="992" w:type="dxa"/>
          </w:tcPr>
          <w:p w14:paraId="0C0546E6" w14:textId="77777777" w:rsidR="00722F2B" w:rsidRDefault="00722F2B" w:rsidP="00973A57"/>
        </w:tc>
      </w:tr>
      <w:tr w:rsidR="00722F2B" w14:paraId="3FD4105D" w14:textId="77777777" w:rsidTr="00722F2B">
        <w:tc>
          <w:tcPr>
            <w:tcW w:w="11335" w:type="dxa"/>
          </w:tcPr>
          <w:p w14:paraId="5B231656" w14:textId="6327CCEF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 xml:space="preserve">SA </w:t>
            </w:r>
            <w:r w:rsidRPr="00E41F02">
              <w:t>CLIMATE CHANGE ACTIONS</w:t>
            </w:r>
            <w:r>
              <w:t>, 2022</w:t>
            </w:r>
          </w:p>
        </w:tc>
        <w:tc>
          <w:tcPr>
            <w:tcW w:w="993" w:type="dxa"/>
          </w:tcPr>
          <w:p w14:paraId="6C1CBB01" w14:textId="77777777" w:rsidR="00722F2B" w:rsidRDefault="00722F2B" w:rsidP="00973A57"/>
        </w:tc>
        <w:tc>
          <w:tcPr>
            <w:tcW w:w="1134" w:type="dxa"/>
          </w:tcPr>
          <w:p w14:paraId="253F066F" w14:textId="795FFF12" w:rsidR="00722F2B" w:rsidRDefault="00722F2B" w:rsidP="00973A57">
            <w:r>
              <w:t>2</w:t>
            </w:r>
          </w:p>
        </w:tc>
        <w:tc>
          <w:tcPr>
            <w:tcW w:w="992" w:type="dxa"/>
          </w:tcPr>
          <w:p w14:paraId="7DE6878B" w14:textId="77777777" w:rsidR="00722F2B" w:rsidRDefault="00722F2B" w:rsidP="00973A57"/>
        </w:tc>
      </w:tr>
      <w:tr w:rsidR="00722F2B" w14:paraId="67A0F56C" w14:textId="77777777" w:rsidTr="00722F2B">
        <w:tc>
          <w:tcPr>
            <w:tcW w:w="11335" w:type="dxa"/>
          </w:tcPr>
          <w:p w14:paraId="183E0DA2" w14:textId="4B08461D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>South Australian Department of Environment and Water Climate change science and knowledge plan for South Australia | 2022 Ensuring an evidence base to support South Australia’s response to climate change</w:t>
            </w:r>
          </w:p>
        </w:tc>
        <w:tc>
          <w:tcPr>
            <w:tcW w:w="993" w:type="dxa"/>
          </w:tcPr>
          <w:p w14:paraId="1F9DCD8E" w14:textId="2FF50B01" w:rsidR="00722F2B" w:rsidRDefault="00722F2B" w:rsidP="00973A57">
            <w:r>
              <w:t>3</w:t>
            </w:r>
          </w:p>
        </w:tc>
        <w:tc>
          <w:tcPr>
            <w:tcW w:w="1134" w:type="dxa"/>
          </w:tcPr>
          <w:p w14:paraId="03E381ED" w14:textId="216785B5" w:rsidR="00722F2B" w:rsidRDefault="00722F2B" w:rsidP="00973A57">
            <w:r>
              <w:t>1</w:t>
            </w:r>
          </w:p>
        </w:tc>
        <w:tc>
          <w:tcPr>
            <w:tcW w:w="992" w:type="dxa"/>
          </w:tcPr>
          <w:p w14:paraId="49FC238F" w14:textId="77777777" w:rsidR="00722F2B" w:rsidRDefault="00722F2B" w:rsidP="00973A57"/>
        </w:tc>
      </w:tr>
      <w:tr w:rsidR="00722F2B" w14:paraId="385E3CAD" w14:textId="77777777" w:rsidTr="00722F2B">
        <w:tc>
          <w:tcPr>
            <w:tcW w:w="11335" w:type="dxa"/>
          </w:tcPr>
          <w:p w14:paraId="239E4471" w14:textId="6D082820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 xml:space="preserve">South </w:t>
            </w:r>
            <w:proofErr w:type="gramStart"/>
            <w:r>
              <w:t>Australian  Department</w:t>
            </w:r>
            <w:proofErr w:type="gramEnd"/>
            <w:r>
              <w:t xml:space="preserve"> of Environment and Water </w:t>
            </w:r>
            <w:r w:rsidRPr="00450A0D">
              <w:t>State Landscape Strategy</w:t>
            </w:r>
            <w:r>
              <w:t>, 2021</w:t>
            </w:r>
          </w:p>
        </w:tc>
        <w:tc>
          <w:tcPr>
            <w:tcW w:w="993" w:type="dxa"/>
          </w:tcPr>
          <w:p w14:paraId="09B4678A" w14:textId="0182D562" w:rsidR="00722F2B" w:rsidRDefault="00722F2B" w:rsidP="00973A57">
            <w:r>
              <w:t>1</w:t>
            </w:r>
          </w:p>
        </w:tc>
        <w:tc>
          <w:tcPr>
            <w:tcW w:w="1134" w:type="dxa"/>
          </w:tcPr>
          <w:p w14:paraId="68F4CD5B" w14:textId="1B8145CD" w:rsidR="00722F2B" w:rsidRDefault="00722F2B" w:rsidP="00973A57">
            <w:r>
              <w:t>1</w:t>
            </w:r>
          </w:p>
        </w:tc>
        <w:tc>
          <w:tcPr>
            <w:tcW w:w="992" w:type="dxa"/>
          </w:tcPr>
          <w:p w14:paraId="12770D0E" w14:textId="77777777" w:rsidR="00722F2B" w:rsidRDefault="00722F2B" w:rsidP="00973A57"/>
        </w:tc>
      </w:tr>
      <w:tr w:rsidR="00722F2B" w14:paraId="0214744B" w14:textId="77777777" w:rsidTr="00722F2B">
        <w:tc>
          <w:tcPr>
            <w:tcW w:w="11335" w:type="dxa"/>
          </w:tcPr>
          <w:p w14:paraId="3A395F6A" w14:textId="3CD935A5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 xml:space="preserve">SA DEW </w:t>
            </w:r>
            <w:r w:rsidRPr="00450A0D">
              <w:t>Water Security Statement 2022 Water for Sustainable Growth</w:t>
            </w:r>
          </w:p>
        </w:tc>
        <w:tc>
          <w:tcPr>
            <w:tcW w:w="993" w:type="dxa"/>
          </w:tcPr>
          <w:p w14:paraId="460E4531" w14:textId="73EBD60D" w:rsidR="00722F2B" w:rsidRDefault="00722F2B" w:rsidP="00973A57">
            <w:r>
              <w:t>4</w:t>
            </w:r>
          </w:p>
        </w:tc>
        <w:tc>
          <w:tcPr>
            <w:tcW w:w="1134" w:type="dxa"/>
          </w:tcPr>
          <w:p w14:paraId="2C8140EB" w14:textId="495F832B" w:rsidR="00722F2B" w:rsidRDefault="00722F2B" w:rsidP="00973A57">
            <w:r>
              <w:t>1</w:t>
            </w:r>
          </w:p>
        </w:tc>
        <w:tc>
          <w:tcPr>
            <w:tcW w:w="992" w:type="dxa"/>
          </w:tcPr>
          <w:p w14:paraId="75A44239" w14:textId="77777777" w:rsidR="00722F2B" w:rsidRDefault="00722F2B" w:rsidP="00973A57"/>
        </w:tc>
      </w:tr>
      <w:tr w:rsidR="00722F2B" w14:paraId="358D18FD" w14:textId="77777777" w:rsidTr="00722F2B">
        <w:tc>
          <w:tcPr>
            <w:tcW w:w="11335" w:type="dxa"/>
          </w:tcPr>
          <w:p w14:paraId="36C78E61" w14:textId="69E10492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 w:rsidRPr="00122C38">
              <w:t>Department of Primary Industries and Regions Management Plan for the South Australian Commercial Abalone Fisheries (2021)</w:t>
            </w:r>
          </w:p>
        </w:tc>
        <w:tc>
          <w:tcPr>
            <w:tcW w:w="993" w:type="dxa"/>
          </w:tcPr>
          <w:p w14:paraId="20ADED17" w14:textId="5151802C" w:rsidR="00722F2B" w:rsidRDefault="00722F2B" w:rsidP="00973A57">
            <w:r>
              <w:t>12</w:t>
            </w:r>
          </w:p>
        </w:tc>
        <w:tc>
          <w:tcPr>
            <w:tcW w:w="1134" w:type="dxa"/>
          </w:tcPr>
          <w:p w14:paraId="4B6D5AA1" w14:textId="7037DD36" w:rsidR="00722F2B" w:rsidRDefault="00722F2B" w:rsidP="00973A57">
            <w:r>
              <w:t>9</w:t>
            </w:r>
          </w:p>
        </w:tc>
        <w:tc>
          <w:tcPr>
            <w:tcW w:w="992" w:type="dxa"/>
          </w:tcPr>
          <w:p w14:paraId="3D3AB312" w14:textId="77777777" w:rsidR="00722F2B" w:rsidRDefault="00722F2B" w:rsidP="00973A57"/>
        </w:tc>
      </w:tr>
      <w:tr w:rsidR="00722F2B" w14:paraId="54424D01" w14:textId="77777777" w:rsidTr="00722F2B">
        <w:tc>
          <w:tcPr>
            <w:tcW w:w="11335" w:type="dxa"/>
          </w:tcPr>
          <w:p w14:paraId="366D4D46" w14:textId="5D015616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 xml:space="preserve">SA PIRSA &amp; Government and </w:t>
            </w:r>
            <w:r w:rsidRPr="00122C38">
              <w:t xml:space="preserve">Seafood Advisory Forum </w:t>
            </w:r>
            <w:r>
              <w:t>2021-</w:t>
            </w:r>
            <w:proofErr w:type="gramStart"/>
            <w:r>
              <w:t>2031  Seafood</w:t>
            </w:r>
            <w:proofErr w:type="gramEnd"/>
            <w:r>
              <w:t xml:space="preserve"> Growth Strategy for South Australia</w:t>
            </w:r>
          </w:p>
        </w:tc>
        <w:tc>
          <w:tcPr>
            <w:tcW w:w="993" w:type="dxa"/>
          </w:tcPr>
          <w:p w14:paraId="1A3A53B8" w14:textId="17507870" w:rsidR="00722F2B" w:rsidRDefault="00722F2B" w:rsidP="00973A57">
            <w:r>
              <w:t>8</w:t>
            </w:r>
          </w:p>
        </w:tc>
        <w:tc>
          <w:tcPr>
            <w:tcW w:w="1134" w:type="dxa"/>
          </w:tcPr>
          <w:p w14:paraId="4AAA72CA" w14:textId="50AF852D" w:rsidR="00722F2B" w:rsidRDefault="00722F2B" w:rsidP="00973A57">
            <w:r>
              <w:t>28</w:t>
            </w:r>
          </w:p>
        </w:tc>
        <w:tc>
          <w:tcPr>
            <w:tcW w:w="992" w:type="dxa"/>
          </w:tcPr>
          <w:p w14:paraId="08028B06" w14:textId="77777777" w:rsidR="00722F2B" w:rsidRDefault="00722F2B" w:rsidP="00973A57"/>
        </w:tc>
      </w:tr>
      <w:tr w:rsidR="00722F2B" w14:paraId="72E48281" w14:textId="77777777" w:rsidTr="00722F2B">
        <w:tc>
          <w:tcPr>
            <w:tcW w:w="11335" w:type="dxa"/>
          </w:tcPr>
          <w:p w14:paraId="258287A0" w14:textId="425B38B3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 xml:space="preserve">Tasmanian Government </w:t>
            </w:r>
            <w:r w:rsidRPr="00B814BD">
              <w:t>Tasmanian Salmon Industry Plan 2023</w:t>
            </w:r>
          </w:p>
        </w:tc>
        <w:tc>
          <w:tcPr>
            <w:tcW w:w="993" w:type="dxa"/>
          </w:tcPr>
          <w:p w14:paraId="1B99DE98" w14:textId="1CA94B02" w:rsidR="00722F2B" w:rsidRDefault="00722F2B" w:rsidP="00973A57">
            <w:r>
              <w:t>4</w:t>
            </w:r>
          </w:p>
        </w:tc>
        <w:tc>
          <w:tcPr>
            <w:tcW w:w="1134" w:type="dxa"/>
          </w:tcPr>
          <w:p w14:paraId="78FD1C0C" w14:textId="03D6C735" w:rsidR="00722F2B" w:rsidRDefault="00722F2B" w:rsidP="00973A57">
            <w:r>
              <w:t>37</w:t>
            </w:r>
          </w:p>
        </w:tc>
        <w:tc>
          <w:tcPr>
            <w:tcW w:w="992" w:type="dxa"/>
          </w:tcPr>
          <w:p w14:paraId="2129E65B" w14:textId="77777777" w:rsidR="00722F2B" w:rsidRDefault="00722F2B" w:rsidP="00973A57"/>
        </w:tc>
      </w:tr>
      <w:tr w:rsidR="00722F2B" w14:paraId="67F55A8C" w14:textId="77777777" w:rsidTr="00722F2B">
        <w:tc>
          <w:tcPr>
            <w:tcW w:w="11335" w:type="dxa"/>
          </w:tcPr>
          <w:p w14:paraId="53043F07" w14:textId="4663F371" w:rsidR="00722F2B" w:rsidRDefault="00BA4267" w:rsidP="009714C4">
            <w:pPr>
              <w:pStyle w:val="ListParagraph"/>
              <w:numPr>
                <w:ilvl w:val="0"/>
                <w:numId w:val="1"/>
              </w:numPr>
            </w:pPr>
            <w:r>
              <w:t xml:space="preserve">Growing Tasmanian Agriculture </w:t>
            </w:r>
            <w:r w:rsidR="00722F2B">
              <w:t>Research, Development and Extension for 2050</w:t>
            </w:r>
          </w:p>
        </w:tc>
        <w:tc>
          <w:tcPr>
            <w:tcW w:w="993" w:type="dxa"/>
          </w:tcPr>
          <w:p w14:paraId="64F2C9C1" w14:textId="77777777" w:rsidR="00722F2B" w:rsidRDefault="00722F2B" w:rsidP="00973A57"/>
        </w:tc>
        <w:tc>
          <w:tcPr>
            <w:tcW w:w="1134" w:type="dxa"/>
          </w:tcPr>
          <w:p w14:paraId="5132E5A0" w14:textId="25F8B418" w:rsidR="00722F2B" w:rsidRDefault="00722F2B" w:rsidP="00973A57">
            <w:r>
              <w:t>1</w:t>
            </w:r>
          </w:p>
        </w:tc>
        <w:tc>
          <w:tcPr>
            <w:tcW w:w="992" w:type="dxa"/>
          </w:tcPr>
          <w:p w14:paraId="28A01646" w14:textId="77777777" w:rsidR="00722F2B" w:rsidRDefault="00722F2B" w:rsidP="00973A57"/>
        </w:tc>
      </w:tr>
      <w:tr w:rsidR="00722F2B" w14:paraId="2CDC5098" w14:textId="77777777" w:rsidTr="00722F2B">
        <w:tc>
          <w:tcPr>
            <w:tcW w:w="11335" w:type="dxa"/>
          </w:tcPr>
          <w:p w14:paraId="29BF54E4" w14:textId="33B90117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 w:rsidRPr="00B42E5A">
              <w:t>Tasmania’s Climate Change Action Plan 2023-25 June 2023</w:t>
            </w:r>
          </w:p>
        </w:tc>
        <w:tc>
          <w:tcPr>
            <w:tcW w:w="993" w:type="dxa"/>
          </w:tcPr>
          <w:p w14:paraId="2C2870C4" w14:textId="77777777" w:rsidR="00722F2B" w:rsidRDefault="00722F2B" w:rsidP="00973A57"/>
        </w:tc>
        <w:tc>
          <w:tcPr>
            <w:tcW w:w="1134" w:type="dxa"/>
          </w:tcPr>
          <w:p w14:paraId="267AE30D" w14:textId="481D90C0" w:rsidR="00722F2B" w:rsidRDefault="00722F2B" w:rsidP="00973A57">
            <w:r>
              <w:t>2</w:t>
            </w:r>
          </w:p>
        </w:tc>
        <w:tc>
          <w:tcPr>
            <w:tcW w:w="992" w:type="dxa"/>
          </w:tcPr>
          <w:p w14:paraId="53652703" w14:textId="77777777" w:rsidR="00722F2B" w:rsidRDefault="00722F2B" w:rsidP="00973A57"/>
        </w:tc>
      </w:tr>
      <w:tr w:rsidR="00722F2B" w14:paraId="432A821F" w14:textId="77777777" w:rsidTr="00722F2B">
        <w:tc>
          <w:tcPr>
            <w:tcW w:w="11335" w:type="dxa"/>
          </w:tcPr>
          <w:p w14:paraId="73AC4DA1" w14:textId="6B83CFF0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 xml:space="preserve">Tasmanian Department of Primary Industries, Parks, Water and Environment </w:t>
            </w:r>
            <w:r w:rsidRPr="00B814BD">
              <w:t>T</w:t>
            </w:r>
            <w:r w:rsidR="00BA4267">
              <w:t>as</w:t>
            </w:r>
            <w:r w:rsidR="00BA4267" w:rsidRPr="00B814BD">
              <w:t>mania’s sustainable agri-food plan</w:t>
            </w:r>
            <w:r w:rsidRPr="00B814BD">
              <w:t xml:space="preserve"> 2019-23</w:t>
            </w:r>
          </w:p>
        </w:tc>
        <w:tc>
          <w:tcPr>
            <w:tcW w:w="993" w:type="dxa"/>
          </w:tcPr>
          <w:p w14:paraId="342B1E1D" w14:textId="25AF3FCE" w:rsidR="00722F2B" w:rsidRDefault="00722F2B" w:rsidP="00973A57">
            <w:r>
              <w:t>1</w:t>
            </w:r>
          </w:p>
        </w:tc>
        <w:tc>
          <w:tcPr>
            <w:tcW w:w="1134" w:type="dxa"/>
          </w:tcPr>
          <w:p w14:paraId="752F057D" w14:textId="61A4F8DF" w:rsidR="00722F2B" w:rsidRDefault="00722F2B" w:rsidP="00973A57">
            <w:r>
              <w:t>5</w:t>
            </w:r>
          </w:p>
        </w:tc>
        <w:tc>
          <w:tcPr>
            <w:tcW w:w="992" w:type="dxa"/>
          </w:tcPr>
          <w:p w14:paraId="27F28D24" w14:textId="77777777" w:rsidR="00722F2B" w:rsidRDefault="00722F2B" w:rsidP="00973A57"/>
        </w:tc>
      </w:tr>
      <w:tr w:rsidR="00722F2B" w14:paraId="4A1CC975" w14:textId="77777777" w:rsidTr="00722F2B">
        <w:tc>
          <w:tcPr>
            <w:tcW w:w="11335" w:type="dxa"/>
          </w:tcPr>
          <w:p w14:paraId="1209CF1B" w14:textId="21342C0D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 xml:space="preserve">Victorian </w:t>
            </w:r>
            <w:r w:rsidRPr="00B814BD">
              <w:t xml:space="preserve">Department of Environment, Land, Water and Planning (DELWP) l Building </w:t>
            </w:r>
            <w:r>
              <w:t>V</w:t>
            </w:r>
            <w:r w:rsidRPr="00B814BD">
              <w:t>ictoria's</w:t>
            </w:r>
            <w:r>
              <w:t xml:space="preserve"> Climate Resilience </w:t>
            </w:r>
          </w:p>
        </w:tc>
        <w:tc>
          <w:tcPr>
            <w:tcW w:w="993" w:type="dxa"/>
          </w:tcPr>
          <w:p w14:paraId="1D5B01B9" w14:textId="2C25A002" w:rsidR="00722F2B" w:rsidRDefault="00722F2B" w:rsidP="00973A57">
            <w:r>
              <w:t>5</w:t>
            </w:r>
          </w:p>
        </w:tc>
        <w:tc>
          <w:tcPr>
            <w:tcW w:w="1134" w:type="dxa"/>
          </w:tcPr>
          <w:p w14:paraId="475DD18D" w14:textId="10EC5AD5" w:rsidR="00722F2B" w:rsidRDefault="00722F2B" w:rsidP="00973A57">
            <w:r>
              <w:t>2</w:t>
            </w:r>
          </w:p>
        </w:tc>
        <w:tc>
          <w:tcPr>
            <w:tcW w:w="992" w:type="dxa"/>
          </w:tcPr>
          <w:p w14:paraId="753CE2AA" w14:textId="77777777" w:rsidR="00722F2B" w:rsidRDefault="00722F2B" w:rsidP="00973A57"/>
        </w:tc>
      </w:tr>
      <w:tr w:rsidR="00722F2B" w14:paraId="245ED893" w14:textId="77777777" w:rsidTr="00722F2B">
        <w:tc>
          <w:tcPr>
            <w:tcW w:w="11335" w:type="dxa"/>
          </w:tcPr>
          <w:p w14:paraId="034A7811" w14:textId="6AF3F5B2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>Victorian Department of Energy, Environment and Climate Action (DEECA) Corporate Plan 2023-2027</w:t>
            </w:r>
          </w:p>
        </w:tc>
        <w:tc>
          <w:tcPr>
            <w:tcW w:w="993" w:type="dxa"/>
          </w:tcPr>
          <w:p w14:paraId="5AECD434" w14:textId="3A782765" w:rsidR="00722F2B" w:rsidRDefault="00722F2B" w:rsidP="00973A57">
            <w:r>
              <w:t>2</w:t>
            </w:r>
          </w:p>
        </w:tc>
        <w:tc>
          <w:tcPr>
            <w:tcW w:w="1134" w:type="dxa"/>
          </w:tcPr>
          <w:p w14:paraId="4A95B94A" w14:textId="77777777" w:rsidR="00722F2B" w:rsidRDefault="00722F2B" w:rsidP="00973A57"/>
        </w:tc>
        <w:tc>
          <w:tcPr>
            <w:tcW w:w="992" w:type="dxa"/>
          </w:tcPr>
          <w:p w14:paraId="6CF23A06" w14:textId="77777777" w:rsidR="00722F2B" w:rsidRDefault="00722F2B" w:rsidP="00973A57"/>
        </w:tc>
      </w:tr>
      <w:tr w:rsidR="00722F2B" w14:paraId="0481BB39" w14:textId="77777777" w:rsidTr="00722F2B">
        <w:tc>
          <w:tcPr>
            <w:tcW w:w="11335" w:type="dxa"/>
          </w:tcPr>
          <w:p w14:paraId="0BE59924" w14:textId="1C848DC1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 xml:space="preserve">Victorian </w:t>
            </w:r>
            <w:r w:rsidR="00BA4267">
              <w:t>D</w:t>
            </w:r>
            <w:r w:rsidR="00BA4267" w:rsidRPr="00B814BD">
              <w:t xml:space="preserve">epartment of </w:t>
            </w:r>
            <w:r w:rsidR="00BA4267">
              <w:t>J</w:t>
            </w:r>
            <w:r w:rsidR="00BA4267" w:rsidRPr="00B814BD">
              <w:t xml:space="preserve">obs, </w:t>
            </w:r>
            <w:r w:rsidR="00BA4267">
              <w:t>S</w:t>
            </w:r>
            <w:r w:rsidR="00BA4267" w:rsidRPr="00B814BD">
              <w:t xml:space="preserve">kills, </w:t>
            </w:r>
            <w:r w:rsidR="00BA4267">
              <w:t>I</w:t>
            </w:r>
            <w:r w:rsidR="00BA4267" w:rsidRPr="00B814BD">
              <w:t xml:space="preserve">ndustry and </w:t>
            </w:r>
            <w:r w:rsidR="00BA4267">
              <w:t>R</w:t>
            </w:r>
            <w:r w:rsidR="00BA4267" w:rsidRPr="00B814BD">
              <w:t>egions</w:t>
            </w:r>
            <w:r w:rsidR="00BA4267">
              <w:t xml:space="preserve"> </w:t>
            </w:r>
            <w:r>
              <w:t xml:space="preserve">Annual </w:t>
            </w:r>
            <w:r w:rsidR="00BA4267">
              <w:t>R</w:t>
            </w:r>
            <w:r>
              <w:t>eport 2022-23</w:t>
            </w:r>
          </w:p>
        </w:tc>
        <w:tc>
          <w:tcPr>
            <w:tcW w:w="993" w:type="dxa"/>
          </w:tcPr>
          <w:p w14:paraId="0230B9C5" w14:textId="7FBCFFD4" w:rsidR="00722F2B" w:rsidRDefault="00722F2B" w:rsidP="00973A57">
            <w:r>
              <w:t>9</w:t>
            </w:r>
          </w:p>
        </w:tc>
        <w:tc>
          <w:tcPr>
            <w:tcW w:w="1134" w:type="dxa"/>
          </w:tcPr>
          <w:p w14:paraId="22537D2E" w14:textId="56654C5C" w:rsidR="00722F2B" w:rsidRDefault="00722F2B" w:rsidP="00973A57">
            <w:r>
              <w:t>2</w:t>
            </w:r>
          </w:p>
        </w:tc>
        <w:tc>
          <w:tcPr>
            <w:tcW w:w="992" w:type="dxa"/>
          </w:tcPr>
          <w:p w14:paraId="77F6138B" w14:textId="77777777" w:rsidR="00722F2B" w:rsidRDefault="00722F2B" w:rsidP="00973A57"/>
        </w:tc>
      </w:tr>
      <w:tr w:rsidR="00722F2B" w14:paraId="72637F53" w14:textId="77777777" w:rsidTr="00722F2B">
        <w:tc>
          <w:tcPr>
            <w:tcW w:w="11335" w:type="dxa"/>
          </w:tcPr>
          <w:p w14:paraId="66E289DF" w14:textId="3C959FAD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 w:rsidRPr="00632462">
              <w:t xml:space="preserve">Victoria Department of Jobs, Precincts and Regions </w:t>
            </w:r>
            <w:r>
              <w:t>Primary Production Climate Change Adaptation Action Plan 2022–2026</w:t>
            </w:r>
          </w:p>
        </w:tc>
        <w:tc>
          <w:tcPr>
            <w:tcW w:w="993" w:type="dxa"/>
          </w:tcPr>
          <w:p w14:paraId="1BD02EF1" w14:textId="60D7699E" w:rsidR="00722F2B" w:rsidRDefault="00722F2B" w:rsidP="00973A57">
            <w:r>
              <w:t>11</w:t>
            </w:r>
          </w:p>
        </w:tc>
        <w:tc>
          <w:tcPr>
            <w:tcW w:w="1134" w:type="dxa"/>
          </w:tcPr>
          <w:p w14:paraId="1CA5A1DA" w14:textId="77777777" w:rsidR="00722F2B" w:rsidRDefault="00722F2B" w:rsidP="00973A57"/>
        </w:tc>
        <w:tc>
          <w:tcPr>
            <w:tcW w:w="992" w:type="dxa"/>
          </w:tcPr>
          <w:p w14:paraId="193EFAEB" w14:textId="77777777" w:rsidR="00722F2B" w:rsidRDefault="00722F2B" w:rsidP="00973A57"/>
        </w:tc>
      </w:tr>
      <w:tr w:rsidR="00722F2B" w14:paraId="51176CB1" w14:textId="77777777" w:rsidTr="00722F2B">
        <w:tc>
          <w:tcPr>
            <w:tcW w:w="11335" w:type="dxa"/>
          </w:tcPr>
          <w:p w14:paraId="4E847C27" w14:textId="2606EE75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 xml:space="preserve">Victorian Fisheries Authority </w:t>
            </w:r>
            <w:r w:rsidRPr="00632462">
              <w:t>2019-2024 Strategic Plan</w:t>
            </w:r>
          </w:p>
        </w:tc>
        <w:tc>
          <w:tcPr>
            <w:tcW w:w="993" w:type="dxa"/>
          </w:tcPr>
          <w:p w14:paraId="4B9BB65D" w14:textId="72F6B772" w:rsidR="00722F2B" w:rsidRDefault="00722F2B" w:rsidP="00973A57">
            <w:r>
              <w:t>2</w:t>
            </w:r>
          </w:p>
        </w:tc>
        <w:tc>
          <w:tcPr>
            <w:tcW w:w="1134" w:type="dxa"/>
          </w:tcPr>
          <w:p w14:paraId="2FAFF197" w14:textId="77777777" w:rsidR="00722F2B" w:rsidRDefault="00722F2B" w:rsidP="00973A57"/>
        </w:tc>
        <w:tc>
          <w:tcPr>
            <w:tcW w:w="992" w:type="dxa"/>
          </w:tcPr>
          <w:p w14:paraId="0BD4059A" w14:textId="77777777" w:rsidR="00722F2B" w:rsidRDefault="00722F2B" w:rsidP="00973A57"/>
        </w:tc>
      </w:tr>
      <w:tr w:rsidR="00722F2B" w14:paraId="0298F3F0" w14:textId="77777777" w:rsidTr="00722F2B">
        <w:tc>
          <w:tcPr>
            <w:tcW w:w="11335" w:type="dxa"/>
          </w:tcPr>
          <w:p w14:paraId="559AA908" w14:textId="5E29E469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>Victorian Fisheries Authority Business Plan 2022-23</w:t>
            </w:r>
          </w:p>
        </w:tc>
        <w:tc>
          <w:tcPr>
            <w:tcW w:w="993" w:type="dxa"/>
          </w:tcPr>
          <w:p w14:paraId="29536948" w14:textId="744296D9" w:rsidR="00722F2B" w:rsidRDefault="00722F2B" w:rsidP="00973A57">
            <w:r>
              <w:t>42</w:t>
            </w:r>
          </w:p>
        </w:tc>
        <w:tc>
          <w:tcPr>
            <w:tcW w:w="1134" w:type="dxa"/>
          </w:tcPr>
          <w:p w14:paraId="7FFAACAB" w14:textId="1A53D484" w:rsidR="00722F2B" w:rsidRDefault="00722F2B" w:rsidP="00973A57">
            <w:r>
              <w:t>25</w:t>
            </w:r>
          </w:p>
        </w:tc>
        <w:tc>
          <w:tcPr>
            <w:tcW w:w="992" w:type="dxa"/>
          </w:tcPr>
          <w:p w14:paraId="4EBF2131" w14:textId="6FC0F459" w:rsidR="00722F2B" w:rsidRDefault="00722F2B" w:rsidP="00973A57"/>
        </w:tc>
      </w:tr>
      <w:tr w:rsidR="00722F2B" w14:paraId="071CD064" w14:textId="77777777" w:rsidTr="00722F2B">
        <w:tc>
          <w:tcPr>
            <w:tcW w:w="11335" w:type="dxa"/>
          </w:tcPr>
          <w:p w14:paraId="1AA3F784" w14:textId="3A2A69C6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 w:rsidRPr="00632462">
              <w:t xml:space="preserve">Department of Environment, Land, Water and Planning </w:t>
            </w:r>
            <w:r>
              <w:t>Victorian Climate Change Strategy, 2021</w:t>
            </w:r>
          </w:p>
        </w:tc>
        <w:tc>
          <w:tcPr>
            <w:tcW w:w="993" w:type="dxa"/>
          </w:tcPr>
          <w:p w14:paraId="1F5B42CB" w14:textId="73368AC7" w:rsidR="00722F2B" w:rsidRDefault="00722F2B" w:rsidP="00973A57">
            <w:r>
              <w:t>1</w:t>
            </w:r>
          </w:p>
        </w:tc>
        <w:tc>
          <w:tcPr>
            <w:tcW w:w="1134" w:type="dxa"/>
          </w:tcPr>
          <w:p w14:paraId="0B1E364C" w14:textId="64322807" w:rsidR="00722F2B" w:rsidRDefault="00722F2B" w:rsidP="00973A57"/>
        </w:tc>
        <w:tc>
          <w:tcPr>
            <w:tcW w:w="992" w:type="dxa"/>
          </w:tcPr>
          <w:p w14:paraId="2115BF34" w14:textId="77777777" w:rsidR="00722F2B" w:rsidRDefault="00722F2B" w:rsidP="00973A57"/>
        </w:tc>
      </w:tr>
      <w:tr w:rsidR="00722F2B" w14:paraId="4EE5E6A9" w14:textId="77777777" w:rsidTr="00722F2B">
        <w:tc>
          <w:tcPr>
            <w:tcW w:w="11335" w:type="dxa"/>
          </w:tcPr>
          <w:p w14:paraId="531B285C" w14:textId="1B8FD558" w:rsidR="00722F2B" w:rsidRPr="00632462" w:rsidRDefault="00722F2B" w:rsidP="009714C4">
            <w:pPr>
              <w:pStyle w:val="ListParagraph"/>
              <w:numPr>
                <w:ilvl w:val="0"/>
                <w:numId w:val="1"/>
              </w:numPr>
            </w:pPr>
            <w:r w:rsidRPr="0054600B">
              <w:t xml:space="preserve">Department of Jobs, Precincts and Regions </w:t>
            </w:r>
            <w:proofErr w:type="gramStart"/>
            <w:r w:rsidRPr="0054600B">
              <w:t xml:space="preserve">2022 </w:t>
            </w:r>
            <w:r>
              <w:t xml:space="preserve"> Victorian</w:t>
            </w:r>
            <w:proofErr w:type="gramEnd"/>
            <w:r>
              <w:t xml:space="preserve"> Primary Production Climate Change Adaptation Action Plan 2022–2026</w:t>
            </w:r>
          </w:p>
        </w:tc>
        <w:tc>
          <w:tcPr>
            <w:tcW w:w="993" w:type="dxa"/>
          </w:tcPr>
          <w:p w14:paraId="53E82B1C" w14:textId="77777777" w:rsidR="00722F2B" w:rsidRDefault="00722F2B" w:rsidP="00973A57"/>
        </w:tc>
        <w:tc>
          <w:tcPr>
            <w:tcW w:w="1134" w:type="dxa"/>
          </w:tcPr>
          <w:p w14:paraId="0CCABB46" w14:textId="77777777" w:rsidR="00722F2B" w:rsidRDefault="00722F2B" w:rsidP="00973A57"/>
        </w:tc>
        <w:tc>
          <w:tcPr>
            <w:tcW w:w="992" w:type="dxa"/>
          </w:tcPr>
          <w:p w14:paraId="587F27B2" w14:textId="758E18F9" w:rsidR="00722F2B" w:rsidRDefault="00722F2B" w:rsidP="00973A57"/>
        </w:tc>
      </w:tr>
      <w:tr w:rsidR="00722F2B" w14:paraId="4F1D93F9" w14:textId="77777777" w:rsidTr="00722F2B">
        <w:tc>
          <w:tcPr>
            <w:tcW w:w="11335" w:type="dxa"/>
          </w:tcPr>
          <w:p w14:paraId="0BB80660" w14:textId="7C23D8A2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 xml:space="preserve">Victorian </w:t>
            </w:r>
            <w:r w:rsidRPr="00632462">
              <w:t>Department of Environment, Land, Water and Planning Water Cycle Climate Change Adaptation Action Plan 2022–2026</w:t>
            </w:r>
          </w:p>
        </w:tc>
        <w:tc>
          <w:tcPr>
            <w:tcW w:w="993" w:type="dxa"/>
          </w:tcPr>
          <w:p w14:paraId="2DD95356" w14:textId="3ECC5CD4" w:rsidR="00722F2B" w:rsidRDefault="00722F2B" w:rsidP="00973A57">
            <w:r>
              <w:t>1</w:t>
            </w:r>
          </w:p>
        </w:tc>
        <w:tc>
          <w:tcPr>
            <w:tcW w:w="1134" w:type="dxa"/>
          </w:tcPr>
          <w:p w14:paraId="055EE882" w14:textId="77777777" w:rsidR="00722F2B" w:rsidRDefault="00722F2B" w:rsidP="00973A57"/>
        </w:tc>
        <w:tc>
          <w:tcPr>
            <w:tcW w:w="992" w:type="dxa"/>
          </w:tcPr>
          <w:p w14:paraId="250A63AC" w14:textId="357806D2" w:rsidR="00722F2B" w:rsidRDefault="00722F2B" w:rsidP="00973A57"/>
        </w:tc>
      </w:tr>
      <w:tr w:rsidR="00722F2B" w14:paraId="5C9AFDD4" w14:textId="77777777" w:rsidTr="00722F2B">
        <w:tc>
          <w:tcPr>
            <w:tcW w:w="11335" w:type="dxa"/>
          </w:tcPr>
          <w:p w14:paraId="3F83C3DC" w14:textId="25A32568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WA D</w:t>
            </w:r>
            <w:r w:rsidRPr="00632462">
              <w:t>epartment of Primary Industries and Regional Development, 2022 A</w:t>
            </w:r>
            <w:r w:rsidR="00BA4267">
              <w:t>lb</w:t>
            </w:r>
            <w:r w:rsidR="00BA4267" w:rsidRPr="00632462">
              <w:t xml:space="preserve">any </w:t>
            </w:r>
            <w:r w:rsidR="00BA4267">
              <w:t>A</w:t>
            </w:r>
            <w:r w:rsidR="00BA4267" w:rsidRPr="00632462">
              <w:t xml:space="preserve">quaculture </w:t>
            </w:r>
            <w:r w:rsidR="00BA4267">
              <w:t>D</w:t>
            </w:r>
            <w:r w:rsidR="00BA4267" w:rsidRPr="00632462">
              <w:t xml:space="preserve">evelopment </w:t>
            </w:r>
            <w:r w:rsidR="00BA4267">
              <w:t>Z</w:t>
            </w:r>
            <w:r w:rsidR="00BA4267" w:rsidRPr="00632462">
              <w:t>one</w:t>
            </w:r>
            <w:r w:rsidRPr="00632462">
              <w:t xml:space="preserve"> Management Framework</w:t>
            </w:r>
          </w:p>
        </w:tc>
        <w:tc>
          <w:tcPr>
            <w:tcW w:w="993" w:type="dxa"/>
          </w:tcPr>
          <w:p w14:paraId="3CFDB799" w14:textId="60F1E2B6" w:rsidR="00722F2B" w:rsidRDefault="00722F2B" w:rsidP="00973A57">
            <w:r>
              <w:t>25</w:t>
            </w:r>
          </w:p>
        </w:tc>
        <w:tc>
          <w:tcPr>
            <w:tcW w:w="1134" w:type="dxa"/>
          </w:tcPr>
          <w:p w14:paraId="6C7938E7" w14:textId="113D903D" w:rsidR="00722F2B" w:rsidRDefault="00722F2B" w:rsidP="00973A57">
            <w:r>
              <w:t>289</w:t>
            </w:r>
          </w:p>
        </w:tc>
        <w:tc>
          <w:tcPr>
            <w:tcW w:w="992" w:type="dxa"/>
          </w:tcPr>
          <w:p w14:paraId="0188EB56" w14:textId="2B1B6F23" w:rsidR="00722F2B" w:rsidRDefault="00722F2B" w:rsidP="00973A57">
            <w:r>
              <w:t>4</w:t>
            </w:r>
          </w:p>
        </w:tc>
      </w:tr>
      <w:tr w:rsidR="00722F2B" w14:paraId="7E483270" w14:textId="77777777" w:rsidTr="00722F2B">
        <w:tc>
          <w:tcPr>
            <w:tcW w:w="11335" w:type="dxa"/>
          </w:tcPr>
          <w:p w14:paraId="4DDCEC0D" w14:textId="7E9BFB5B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>WA D</w:t>
            </w:r>
            <w:r w:rsidRPr="00632462">
              <w:t>epartment of Primary Industries and Regional Development</w:t>
            </w:r>
            <w:r>
              <w:t xml:space="preserve"> Aquaculture Development Plan for Western Australia: Focusing on the key foundations for growth</w:t>
            </w:r>
          </w:p>
        </w:tc>
        <w:tc>
          <w:tcPr>
            <w:tcW w:w="993" w:type="dxa"/>
          </w:tcPr>
          <w:p w14:paraId="2F5887D0" w14:textId="767E4BBD" w:rsidR="00722F2B" w:rsidRDefault="00722F2B" w:rsidP="00973A57">
            <w:r>
              <w:t>35</w:t>
            </w:r>
          </w:p>
        </w:tc>
        <w:tc>
          <w:tcPr>
            <w:tcW w:w="1134" w:type="dxa"/>
          </w:tcPr>
          <w:p w14:paraId="725F0F46" w14:textId="46C48219" w:rsidR="00722F2B" w:rsidRDefault="00722F2B" w:rsidP="00973A57">
            <w:r>
              <w:t>227</w:t>
            </w:r>
          </w:p>
        </w:tc>
        <w:tc>
          <w:tcPr>
            <w:tcW w:w="992" w:type="dxa"/>
          </w:tcPr>
          <w:p w14:paraId="43D9F308" w14:textId="77777777" w:rsidR="00722F2B" w:rsidRDefault="00722F2B" w:rsidP="00973A57"/>
        </w:tc>
      </w:tr>
      <w:tr w:rsidR="00722F2B" w14:paraId="15CF553D" w14:textId="77777777" w:rsidTr="00722F2B">
        <w:tc>
          <w:tcPr>
            <w:tcW w:w="11335" w:type="dxa"/>
          </w:tcPr>
          <w:p w14:paraId="6374C1CC" w14:textId="20DEB8CF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 xml:space="preserve">WA DPIRD </w:t>
            </w:r>
            <w:r w:rsidRPr="002778F2">
              <w:t>Aquaculture of Seaweed in Western Australia</w:t>
            </w:r>
            <w:r>
              <w:t>, 2022</w:t>
            </w:r>
          </w:p>
        </w:tc>
        <w:tc>
          <w:tcPr>
            <w:tcW w:w="993" w:type="dxa"/>
          </w:tcPr>
          <w:p w14:paraId="113BA32D" w14:textId="77777777" w:rsidR="00722F2B" w:rsidRDefault="00722F2B" w:rsidP="00973A57"/>
        </w:tc>
        <w:tc>
          <w:tcPr>
            <w:tcW w:w="1134" w:type="dxa"/>
          </w:tcPr>
          <w:p w14:paraId="37EFB6B0" w14:textId="180A5414" w:rsidR="00722F2B" w:rsidRDefault="00722F2B" w:rsidP="00973A57">
            <w:r>
              <w:t>79</w:t>
            </w:r>
          </w:p>
        </w:tc>
        <w:tc>
          <w:tcPr>
            <w:tcW w:w="992" w:type="dxa"/>
          </w:tcPr>
          <w:p w14:paraId="02404067" w14:textId="77777777" w:rsidR="00722F2B" w:rsidRDefault="00722F2B" w:rsidP="00973A57"/>
        </w:tc>
      </w:tr>
      <w:tr w:rsidR="00722F2B" w14:paraId="58D980AC" w14:textId="77777777" w:rsidTr="00722F2B">
        <w:tc>
          <w:tcPr>
            <w:tcW w:w="11335" w:type="dxa"/>
          </w:tcPr>
          <w:p w14:paraId="20C5E801" w14:textId="4CE45C55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 xml:space="preserve">WA </w:t>
            </w:r>
            <w:r w:rsidRPr="002D3CE3">
              <w:t>Department of Water and Environmental Regulation Climate Adaptation Strategy Building WA’s climate resilient future July 2023</w:t>
            </w:r>
          </w:p>
        </w:tc>
        <w:tc>
          <w:tcPr>
            <w:tcW w:w="993" w:type="dxa"/>
          </w:tcPr>
          <w:p w14:paraId="63622595" w14:textId="6F2F4EBB" w:rsidR="00722F2B" w:rsidRDefault="00722F2B" w:rsidP="00973A57">
            <w:r>
              <w:t>5</w:t>
            </w:r>
          </w:p>
        </w:tc>
        <w:tc>
          <w:tcPr>
            <w:tcW w:w="1134" w:type="dxa"/>
          </w:tcPr>
          <w:p w14:paraId="4748C050" w14:textId="77777777" w:rsidR="00722F2B" w:rsidRDefault="00722F2B" w:rsidP="00973A57"/>
        </w:tc>
        <w:tc>
          <w:tcPr>
            <w:tcW w:w="992" w:type="dxa"/>
          </w:tcPr>
          <w:p w14:paraId="4D068837" w14:textId="77777777" w:rsidR="00722F2B" w:rsidRDefault="00722F2B" w:rsidP="00973A57"/>
        </w:tc>
      </w:tr>
      <w:tr w:rsidR="00722F2B" w14:paraId="7B4FC157" w14:textId="77777777" w:rsidTr="00722F2B">
        <w:tc>
          <w:tcPr>
            <w:tcW w:w="11335" w:type="dxa"/>
          </w:tcPr>
          <w:p w14:paraId="36B1A354" w14:textId="72F858C9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>WA D</w:t>
            </w:r>
            <w:r w:rsidRPr="00632462">
              <w:t>epartment of Primary Industries and Regional Development</w:t>
            </w:r>
            <w:r>
              <w:t xml:space="preserve"> </w:t>
            </w:r>
            <w:r w:rsidRPr="00114D7D">
              <w:t>Annual Report 2022-23</w:t>
            </w:r>
          </w:p>
        </w:tc>
        <w:tc>
          <w:tcPr>
            <w:tcW w:w="993" w:type="dxa"/>
          </w:tcPr>
          <w:p w14:paraId="57D39E4A" w14:textId="2734AD1C" w:rsidR="00722F2B" w:rsidRDefault="00722F2B" w:rsidP="00973A57">
            <w:r>
              <w:t>71</w:t>
            </w:r>
          </w:p>
        </w:tc>
        <w:tc>
          <w:tcPr>
            <w:tcW w:w="1134" w:type="dxa"/>
          </w:tcPr>
          <w:p w14:paraId="6C6C4F60" w14:textId="70604915" w:rsidR="00722F2B" w:rsidRDefault="00722F2B" w:rsidP="00973A57">
            <w:r>
              <w:t>37</w:t>
            </w:r>
          </w:p>
        </w:tc>
        <w:tc>
          <w:tcPr>
            <w:tcW w:w="992" w:type="dxa"/>
          </w:tcPr>
          <w:p w14:paraId="122E158E" w14:textId="649024AC" w:rsidR="00722F2B" w:rsidRDefault="00722F2B" w:rsidP="00973A57">
            <w:r>
              <w:t>3</w:t>
            </w:r>
          </w:p>
        </w:tc>
      </w:tr>
      <w:tr w:rsidR="00722F2B" w14:paraId="3B884DD1" w14:textId="77777777" w:rsidTr="00722F2B">
        <w:tc>
          <w:tcPr>
            <w:tcW w:w="11335" w:type="dxa"/>
          </w:tcPr>
          <w:p w14:paraId="0FC61531" w14:textId="01067617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 xml:space="preserve">WA </w:t>
            </w:r>
            <w:r w:rsidRPr="002D3CE3">
              <w:t xml:space="preserve">Department of Water and Environmental Regulation </w:t>
            </w:r>
            <w:r w:rsidRPr="00114D7D">
              <w:t>Annual report 2022–23</w:t>
            </w:r>
          </w:p>
        </w:tc>
        <w:tc>
          <w:tcPr>
            <w:tcW w:w="993" w:type="dxa"/>
          </w:tcPr>
          <w:p w14:paraId="3D27C035" w14:textId="6FECF405" w:rsidR="00722F2B" w:rsidRDefault="00722F2B" w:rsidP="00973A57">
            <w:r>
              <w:t>3</w:t>
            </w:r>
          </w:p>
        </w:tc>
        <w:tc>
          <w:tcPr>
            <w:tcW w:w="1134" w:type="dxa"/>
          </w:tcPr>
          <w:p w14:paraId="39058F11" w14:textId="77777777" w:rsidR="00722F2B" w:rsidRDefault="00722F2B" w:rsidP="00973A57"/>
        </w:tc>
        <w:tc>
          <w:tcPr>
            <w:tcW w:w="992" w:type="dxa"/>
          </w:tcPr>
          <w:p w14:paraId="254E428A" w14:textId="77777777" w:rsidR="00722F2B" w:rsidRDefault="00722F2B" w:rsidP="00973A57"/>
        </w:tc>
      </w:tr>
      <w:tr w:rsidR="00722F2B" w14:paraId="24C4F14C" w14:textId="77777777" w:rsidTr="00722F2B">
        <w:tc>
          <w:tcPr>
            <w:tcW w:w="11335" w:type="dxa"/>
          </w:tcPr>
          <w:p w14:paraId="643F24CB" w14:textId="4AD2908C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>WA D</w:t>
            </w:r>
            <w:r w:rsidRPr="00632462">
              <w:t>epartment of Primary Industries and Regional Development</w:t>
            </w:r>
            <w:r>
              <w:t xml:space="preserve"> Primary Industries Plan 2020–2024</w:t>
            </w:r>
          </w:p>
        </w:tc>
        <w:tc>
          <w:tcPr>
            <w:tcW w:w="993" w:type="dxa"/>
          </w:tcPr>
          <w:p w14:paraId="6573645F" w14:textId="0B0036C2" w:rsidR="00722F2B" w:rsidRDefault="00722F2B" w:rsidP="00973A57">
            <w:r>
              <w:t>4</w:t>
            </w:r>
          </w:p>
        </w:tc>
        <w:tc>
          <w:tcPr>
            <w:tcW w:w="1134" w:type="dxa"/>
          </w:tcPr>
          <w:p w14:paraId="16DE8E8B" w14:textId="4835028E" w:rsidR="00722F2B" w:rsidRDefault="00722F2B" w:rsidP="00973A57">
            <w:r>
              <w:t>23</w:t>
            </w:r>
          </w:p>
        </w:tc>
        <w:tc>
          <w:tcPr>
            <w:tcW w:w="992" w:type="dxa"/>
          </w:tcPr>
          <w:p w14:paraId="730F31E6" w14:textId="77777777" w:rsidR="00722F2B" w:rsidRDefault="00722F2B" w:rsidP="00973A57"/>
        </w:tc>
      </w:tr>
      <w:tr w:rsidR="00722F2B" w14:paraId="1717B988" w14:textId="77777777" w:rsidTr="00722F2B">
        <w:tc>
          <w:tcPr>
            <w:tcW w:w="11335" w:type="dxa"/>
          </w:tcPr>
          <w:p w14:paraId="6EEE7C3E" w14:textId="17346F4D" w:rsidR="00722F2B" w:rsidRDefault="00722F2B" w:rsidP="009714C4">
            <w:pPr>
              <w:pStyle w:val="ListParagraph"/>
              <w:numPr>
                <w:ilvl w:val="0"/>
                <w:numId w:val="1"/>
              </w:numPr>
            </w:pPr>
            <w:r>
              <w:t>WA D</w:t>
            </w:r>
            <w:r w:rsidRPr="00632462">
              <w:t>epartment of Primary Industries and Regional Development</w:t>
            </w:r>
            <w:r>
              <w:t xml:space="preserve"> </w:t>
            </w:r>
            <w:r w:rsidRPr="00114D7D">
              <w:t>Western Australian Natural Resource Management Framework 2018</w:t>
            </w:r>
          </w:p>
        </w:tc>
        <w:tc>
          <w:tcPr>
            <w:tcW w:w="993" w:type="dxa"/>
          </w:tcPr>
          <w:p w14:paraId="4E2145B7" w14:textId="116B2E28" w:rsidR="00722F2B" w:rsidRDefault="00953965" w:rsidP="00973A57">
            <w:r>
              <w:t>4</w:t>
            </w:r>
          </w:p>
        </w:tc>
        <w:tc>
          <w:tcPr>
            <w:tcW w:w="1134" w:type="dxa"/>
          </w:tcPr>
          <w:p w14:paraId="6D7C6C99" w14:textId="34AFE0AC" w:rsidR="00722F2B" w:rsidRDefault="00722F2B" w:rsidP="00973A57">
            <w:r>
              <w:t>1</w:t>
            </w:r>
          </w:p>
        </w:tc>
        <w:tc>
          <w:tcPr>
            <w:tcW w:w="992" w:type="dxa"/>
          </w:tcPr>
          <w:p w14:paraId="595F11BB" w14:textId="77777777" w:rsidR="00722F2B" w:rsidRDefault="00722F2B" w:rsidP="00973A57"/>
        </w:tc>
      </w:tr>
    </w:tbl>
    <w:p w14:paraId="0BE169FC" w14:textId="77777777" w:rsidR="00EE0562" w:rsidRDefault="00EE0562" w:rsidP="007C76C4"/>
    <w:sectPr w:rsidR="00EE0562" w:rsidSect="00EE05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878FE" w14:textId="77777777" w:rsidR="00BA30DB" w:rsidRDefault="00BA30DB" w:rsidP="00BA30DB">
      <w:pPr>
        <w:spacing w:after="0" w:line="240" w:lineRule="auto"/>
      </w:pPr>
      <w:r>
        <w:separator/>
      </w:r>
    </w:p>
  </w:endnote>
  <w:endnote w:type="continuationSeparator" w:id="0">
    <w:p w14:paraId="22232AF1" w14:textId="77777777" w:rsidR="00BA30DB" w:rsidRDefault="00BA30DB" w:rsidP="00BA3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9277B9" w14:textId="77777777" w:rsidR="00BA30DB" w:rsidRDefault="00BA30DB" w:rsidP="00BA30DB">
      <w:pPr>
        <w:spacing w:after="0" w:line="240" w:lineRule="auto"/>
      </w:pPr>
      <w:r>
        <w:separator/>
      </w:r>
    </w:p>
  </w:footnote>
  <w:footnote w:type="continuationSeparator" w:id="0">
    <w:p w14:paraId="476C6EAE" w14:textId="77777777" w:rsidR="00BA30DB" w:rsidRDefault="00BA30DB" w:rsidP="00BA30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10FD5"/>
    <w:multiLevelType w:val="hybridMultilevel"/>
    <w:tmpl w:val="0FAEC61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A12BCE"/>
    <w:multiLevelType w:val="hybridMultilevel"/>
    <w:tmpl w:val="4F9C6CE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682AA5"/>
    <w:multiLevelType w:val="hybridMultilevel"/>
    <w:tmpl w:val="15D62FE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935151"/>
    <w:multiLevelType w:val="hybridMultilevel"/>
    <w:tmpl w:val="CC06764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8A1F8C"/>
    <w:multiLevelType w:val="hybridMultilevel"/>
    <w:tmpl w:val="15D62FE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2029CC"/>
    <w:multiLevelType w:val="hybridMultilevel"/>
    <w:tmpl w:val="CC06764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DF6EBE"/>
    <w:multiLevelType w:val="hybridMultilevel"/>
    <w:tmpl w:val="7EAC1A62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52423610">
    <w:abstractNumId w:val="4"/>
  </w:num>
  <w:num w:numId="2" w16cid:durableId="873621216">
    <w:abstractNumId w:val="5"/>
  </w:num>
  <w:num w:numId="3" w16cid:durableId="131338086">
    <w:abstractNumId w:val="6"/>
  </w:num>
  <w:num w:numId="4" w16cid:durableId="885217353">
    <w:abstractNumId w:val="2"/>
  </w:num>
  <w:num w:numId="5" w16cid:durableId="1458336074">
    <w:abstractNumId w:val="0"/>
  </w:num>
  <w:num w:numId="6" w16cid:durableId="2075540063">
    <w:abstractNumId w:val="1"/>
  </w:num>
  <w:num w:numId="7" w16cid:durableId="16567618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6C4"/>
    <w:rsid w:val="00000586"/>
    <w:rsid w:val="00007C13"/>
    <w:rsid w:val="00014632"/>
    <w:rsid w:val="000271F6"/>
    <w:rsid w:val="00036222"/>
    <w:rsid w:val="00090F4B"/>
    <w:rsid w:val="000A14A9"/>
    <w:rsid w:val="0011099C"/>
    <w:rsid w:val="00114D7D"/>
    <w:rsid w:val="00122C38"/>
    <w:rsid w:val="00202DD1"/>
    <w:rsid w:val="002031BE"/>
    <w:rsid w:val="00252CA3"/>
    <w:rsid w:val="002778F2"/>
    <w:rsid w:val="0028127B"/>
    <w:rsid w:val="0028463C"/>
    <w:rsid w:val="002D3CE3"/>
    <w:rsid w:val="003163CC"/>
    <w:rsid w:val="00384A9D"/>
    <w:rsid w:val="00395CB2"/>
    <w:rsid w:val="003E6C5B"/>
    <w:rsid w:val="003F2607"/>
    <w:rsid w:val="00441537"/>
    <w:rsid w:val="00450A0D"/>
    <w:rsid w:val="00474835"/>
    <w:rsid w:val="0047697B"/>
    <w:rsid w:val="00491637"/>
    <w:rsid w:val="004E6431"/>
    <w:rsid w:val="004F29D6"/>
    <w:rsid w:val="00500138"/>
    <w:rsid w:val="005145CF"/>
    <w:rsid w:val="0054600B"/>
    <w:rsid w:val="005D0CCB"/>
    <w:rsid w:val="005D5FD7"/>
    <w:rsid w:val="005D7387"/>
    <w:rsid w:val="0060019E"/>
    <w:rsid w:val="00623A2B"/>
    <w:rsid w:val="00626C47"/>
    <w:rsid w:val="00632462"/>
    <w:rsid w:val="00645ED6"/>
    <w:rsid w:val="006E762C"/>
    <w:rsid w:val="007137AB"/>
    <w:rsid w:val="00722F2B"/>
    <w:rsid w:val="00764034"/>
    <w:rsid w:val="00785660"/>
    <w:rsid w:val="007B21AC"/>
    <w:rsid w:val="007B4CA1"/>
    <w:rsid w:val="007C7492"/>
    <w:rsid w:val="007C76C4"/>
    <w:rsid w:val="007D5BE4"/>
    <w:rsid w:val="00803710"/>
    <w:rsid w:val="008559DE"/>
    <w:rsid w:val="008D22B5"/>
    <w:rsid w:val="00917F98"/>
    <w:rsid w:val="00953965"/>
    <w:rsid w:val="009714C4"/>
    <w:rsid w:val="00973A57"/>
    <w:rsid w:val="009A50B3"/>
    <w:rsid w:val="009C3174"/>
    <w:rsid w:val="009F70AB"/>
    <w:rsid w:val="00A177A3"/>
    <w:rsid w:val="00A423AA"/>
    <w:rsid w:val="00A440FF"/>
    <w:rsid w:val="00A465F2"/>
    <w:rsid w:val="00A63572"/>
    <w:rsid w:val="00A800A4"/>
    <w:rsid w:val="00AC3A37"/>
    <w:rsid w:val="00AD38BB"/>
    <w:rsid w:val="00AD53F1"/>
    <w:rsid w:val="00AF0936"/>
    <w:rsid w:val="00B060FE"/>
    <w:rsid w:val="00B42E5A"/>
    <w:rsid w:val="00B47FE5"/>
    <w:rsid w:val="00B775E6"/>
    <w:rsid w:val="00B814BD"/>
    <w:rsid w:val="00B858F7"/>
    <w:rsid w:val="00BA30DB"/>
    <w:rsid w:val="00BA4267"/>
    <w:rsid w:val="00BA79D2"/>
    <w:rsid w:val="00BF369E"/>
    <w:rsid w:val="00BF71D8"/>
    <w:rsid w:val="00C95BAC"/>
    <w:rsid w:val="00CA6253"/>
    <w:rsid w:val="00CD077F"/>
    <w:rsid w:val="00CD2C3F"/>
    <w:rsid w:val="00CE4763"/>
    <w:rsid w:val="00CE6B34"/>
    <w:rsid w:val="00CF33E9"/>
    <w:rsid w:val="00CF74A7"/>
    <w:rsid w:val="00D16F42"/>
    <w:rsid w:val="00D23099"/>
    <w:rsid w:val="00D270E6"/>
    <w:rsid w:val="00D403AA"/>
    <w:rsid w:val="00D555CE"/>
    <w:rsid w:val="00D90D1E"/>
    <w:rsid w:val="00D93298"/>
    <w:rsid w:val="00D93585"/>
    <w:rsid w:val="00DD7011"/>
    <w:rsid w:val="00DF6DD1"/>
    <w:rsid w:val="00E16C0C"/>
    <w:rsid w:val="00E41F02"/>
    <w:rsid w:val="00E444C2"/>
    <w:rsid w:val="00E74B1F"/>
    <w:rsid w:val="00EB145B"/>
    <w:rsid w:val="00ED059C"/>
    <w:rsid w:val="00EE0562"/>
    <w:rsid w:val="00EE3D7C"/>
    <w:rsid w:val="00EF116F"/>
    <w:rsid w:val="00EF7DB7"/>
    <w:rsid w:val="00F03A64"/>
    <w:rsid w:val="00F25EC4"/>
    <w:rsid w:val="00F41D35"/>
    <w:rsid w:val="00F71738"/>
    <w:rsid w:val="00F80B03"/>
    <w:rsid w:val="00F96C57"/>
    <w:rsid w:val="00FE715B"/>
    <w:rsid w:val="00FF2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3FEC2"/>
  <w15:chartTrackingRefBased/>
  <w15:docId w15:val="{0DC18EF0-F484-4193-AE80-CC11373C4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76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6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6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6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6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6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6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6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6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6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6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6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6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6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6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6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6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6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6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6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76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76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76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6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76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6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6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6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0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5EC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5EC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A30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0DB"/>
  </w:style>
  <w:style w:type="paragraph" w:styleId="Footer">
    <w:name w:val="footer"/>
    <w:basedOn w:val="Normal"/>
    <w:link w:val="FooterChar"/>
    <w:uiPriority w:val="99"/>
    <w:unhideWhenUsed/>
    <w:rsid w:val="00BA30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0DB"/>
  </w:style>
  <w:style w:type="paragraph" w:styleId="Revision">
    <w:name w:val="Revision"/>
    <w:hidden/>
    <w:uiPriority w:val="99"/>
    <w:semiHidden/>
    <w:rsid w:val="00B060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699659-A119-4739-8E7D-273F5CEB0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28</Words>
  <Characters>586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Baum</dc:creator>
  <cp:keywords/>
  <dc:description/>
  <cp:lastModifiedBy>Fran Baum</cp:lastModifiedBy>
  <cp:revision>3</cp:revision>
  <cp:lastPrinted>2025-08-15T04:16:00Z</cp:lastPrinted>
  <dcterms:created xsi:type="dcterms:W3CDTF">2025-10-03T01:14:00Z</dcterms:created>
  <dcterms:modified xsi:type="dcterms:W3CDTF">2025-10-07T07:06:00Z</dcterms:modified>
</cp:coreProperties>
</file>